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2E" w:rsidRPr="00C77067" w:rsidRDefault="00DF452E" w:rsidP="00DF452E">
      <w:pPr>
        <w:pStyle w:val="tablecaption"/>
      </w:pPr>
      <w:bookmarkStart w:id="0" w:name="_GoBack"/>
      <w:bookmarkEnd w:id="0"/>
      <w:r w:rsidRPr="00C77067">
        <w:rPr>
          <w:rFonts w:ascii="Arial" w:hAnsi="Arial" w:cs="Arial"/>
          <w:color w:val="000000" w:themeColor="text1"/>
          <w:lang w:eastAsia="zh-CN"/>
        </w:rPr>
        <w:t xml:space="preserve">Table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S2</w:t>
      </w:r>
      <w:proofErr w:type="spellEnd"/>
      <w:r w:rsidRPr="00C77067">
        <w:rPr>
          <w:rFonts w:ascii="Arial" w:hAnsi="Arial" w:cs="Arial"/>
          <w:color w:val="000000" w:themeColor="text1"/>
          <w:lang w:eastAsia="zh-CN"/>
        </w:rPr>
        <w:t xml:space="preserve">. Oligonucleotide sequences for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shRNAs</w:t>
      </w:r>
      <w:bookmarkStart w:id="1" w:name="Line_manuscript_214"/>
      <w:bookmarkEnd w:id="1"/>
      <w:proofErr w:type="spellEnd"/>
    </w:p>
    <w:tbl>
      <w:tblPr>
        <w:tblStyle w:val="TableGrid"/>
        <w:tblpPr w:leftFromText="180" w:rightFromText="180" w:vertAnchor="page" w:horzAnchor="margin" w:tblpY="7441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3737"/>
        <w:gridCol w:w="4358"/>
      </w:tblGrid>
      <w:tr w:rsidR="00DF452E" w:rsidRPr="00C77067" w:rsidTr="00921B4E">
        <w:trPr>
          <w:tblHeader/>
        </w:trPr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nti-sense</w:t>
            </w:r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3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GCTGATGTTCTCGAATTGCTACTCGAGTAGCAATTCGAGAACATCAGC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GCTGATGTTCTCGAATTGCTACTCGAGTAGCAATTCGAGAACATCAGC</w:t>
            </w:r>
            <w:proofErr w:type="spellEnd"/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3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2</w:t>
            </w: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GAGATATGTCAAGTCTTGTTTCTCGAGAAACAAGACTTGACATATCTC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GAGATATGTCAAGTCTTGTTTCTCGAGAAACAAGACTTGACATATCTC</w:t>
            </w:r>
            <w:proofErr w:type="spellEnd"/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4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1</w:t>
            </w: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CAGTGACAGTTCGACTGATGACTCGAGTCATCAGTCGAACTGTCACTGT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ACAGTGACAGTTCGACTGATGACTCGAGTCATCAGTCGAACTGTCACTG</w:t>
            </w:r>
            <w:proofErr w:type="spellEnd"/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4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2</w:t>
            </w: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CCTGGAGATGACATAGTCTTACTCGAGTAAGACTATGTCATCTCCAGG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CCTGGAGATGACATAGTCTTACTCGAGTAAGACTATGTCATCTCCAGG</w:t>
            </w:r>
            <w:proofErr w:type="spellEnd"/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REBP2</w:t>
            </w:r>
            <w:proofErr w:type="spellEnd"/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CCTCAGATCATCAAGACAGATCTCGAGATCTGTCTTGATGATCTGAGG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CCTCAGATCATCAAGACAGATCTCGAGATCTGTCTTGATGATCTGAGG</w:t>
            </w:r>
            <w:proofErr w:type="spellEnd"/>
          </w:p>
        </w:tc>
      </w:tr>
      <w:tr w:rsidR="00DF452E" w:rsidRPr="00C77067" w:rsidTr="00921B4E">
        <w:tc>
          <w:tcPr>
            <w:tcW w:w="125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cram-bled</w:t>
            </w:r>
          </w:p>
        </w:tc>
        <w:tc>
          <w:tcPr>
            <w:tcW w:w="3737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CGGCCTAAGGTTAAGTCGCCCTCGCTCGAGCGAGGGCGACTTAACCTTAGGTTTTTG</w:t>
            </w:r>
            <w:proofErr w:type="spellEnd"/>
          </w:p>
        </w:tc>
        <w:tc>
          <w:tcPr>
            <w:tcW w:w="4358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ATTCAAAAACCTAAGGTTAAGTCGCCCTCGCTCGAGCGAGGGCGACTTAACCTTAGG</w:t>
            </w:r>
            <w:proofErr w:type="spellEnd"/>
          </w:p>
        </w:tc>
      </w:tr>
    </w:tbl>
    <w:p w:rsidR="00863F83" w:rsidRDefault="00863F83"/>
    <w:sectPr w:rsidR="00863F8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098" w:rsidRDefault="00283098">
      <w:pPr>
        <w:spacing w:after="0"/>
      </w:pPr>
      <w:r>
        <w:separator/>
      </w:r>
    </w:p>
  </w:endnote>
  <w:endnote w:type="continuationSeparator" w:id="0">
    <w:p w:rsidR="00283098" w:rsidRDefault="002830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098" w:rsidRDefault="00283098">
      <w:pPr>
        <w:spacing w:after="0"/>
      </w:pPr>
      <w:r>
        <w:separator/>
      </w:r>
    </w:p>
  </w:footnote>
  <w:footnote w:type="continuationSeparator" w:id="0">
    <w:p w:rsidR="00283098" w:rsidRDefault="002830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857E4"/>
    <w:multiLevelType w:val="hybridMultilevel"/>
    <w:tmpl w:val="1A8CCD3C"/>
    <w:lvl w:ilvl="0" w:tplc="06425480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3418DC"/>
    <w:multiLevelType w:val="hybridMultilevel"/>
    <w:tmpl w:val="1C901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21120155105515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false"/>
    <w:docVar w:name="mathCount" w:val="0"/>
    <w:docVar w:name="pageCount" w:val="2"/>
    <w:docVar w:name="prediction1" w:val="articletitle;0.6803317944293978;1,0.001953,unnumbered-sections,32,true,none,none,none,none,none,0,0,0,0,0,0,0,0,0,none,none,none,none,0,1,1,1,65,2,0,31.5,2,1,9,0,0,2,0,0,0,0,2,0,7,0,0,0,7,0,empty,ucase,lcase,none,none,none,none,none,none,none,none,false,none,none,none,authors,none,manuscript"/>
    <w:docVar w:name="prediction10" w:val="affiliation;0.7221262677079825;23,0.044922,unnumbered-sections,0,none,none,none,none,none,none,0,0,0,0,0,0,0,0,0,none,none,none,none,0,1,4,4,66,3,0,20.333333,3,1,9,0,0,3,0,0,3,0,0,0,3,6,0,0,3,2,empty,ucase,lcase,depar,none,none,none,publisher,none,none,none,false,none,authors,authors,phone,none,manuscript"/>
    <w:docVar w:name="prediction100" w:val="bibitem;0.986047704447175;248,0.484375,unnumbered-sections,20,none,none,none,none,none,none,0,0,0,0,0,0,0,0,0,none,none,none,none,0,16,28,43,165,8,1,19,2,3,18,1,1,1,1,0,0,0,5,0,3,17,1,1,2,1,empty,numbr,puncs,none,none,none,none,none,lista,none,none,false,none,none,references,figur,none,manuscript"/>
    <w:docVar w:name="prediction101" w:val="bibitem;0.9951528102232579;249,0.486328,unnumbered-sections,20,none,none,none,none,none,none,0,0,0,0,0,0,0,0,0,none,none,none,none,0,17,27,43,239,26,1,7.192308,2,3,30,0,0,2,1,1,0,0,7,0,13,9,10,0,13,16,empty,numbr,puncs,none,none,none,none,none,lista,none,none,false,none,none,references,figur,none,manuscript"/>
    <w:docVar w:name="prediction102" w:val="bibitem;0.9548256904026491;250,0.488281,unnumbered-sections,20,none,none,none,none,none,none,0,0,0,0,0,0,0,0,0,none,none,none,none,0,18,26,43,213,10,1,19.3,2,1,38,3,2,4,1,0,0,0,5,0,14,11,7,2,12,7,empty,numbr,puncs,none,none,none,none,publisher,lista,none,none,false,none,none,references,figur,none,manuscript"/>
    <w:docVar w:name="prediction103" w:val="bibitem;0.9928968285411952;251,0.490234,unnumbered-sections,20,none,none,none,none,none,none,0,0,0,0,0,0,0,0,0,none,none,none,none,0,19,25,43,137,6,1,21,2,2,13,0,1,1,1,0,0,0,5,0,7,7,2,1,6,1,empty,numbr,puncs,none,none,none,none,serial-publication,lista,none,none,false,none,none,references,figur,none,manuscript"/>
    <w:docVar w:name="prediction104" w:val="bibitem;0.9949211868555666;252,0.492188,unnumbered-sections,20,none,none,none,none,none,none,0,0,0,0,0,0,0,0,0,none,none,none,none,0,20,24,43,277,18,1,13.555556,2,2,41,1,2,1,1,0,0,0,5,0,12,16,13,2,10,12,empty,numbr,puncs,none,none,none,none,none,lista,none,none,false,none,none,references,figur,none,manuscript"/>
    <w:docVar w:name="prediction105" w:val="bibitem;0.992290365032913;253,0.494141,unnumbered-sections,20,none,none,none,none,none,none,0,0,0,0,0,0,0,0,0,none,none,none,none,0,21,23,43,117,7,1,15,3,3,12,1,1,2,1,0,0,0,5,0,8,4,2,1,7,1,empty,numbr,puncs,none,none,none,none,none,lista,none,none,false,none,none,references,figur,none,manuscript"/>
    <w:docVar w:name="prediction106" w:val="bibitem;0.9920144756000187;254,0.496094,unnumbered-sections,20,none,none,none,none,none,none,0,0,0,0,0,0,0,0,0,none,none,none,none,0,22,22,43,165,7,1,21.857143,3,2,21,2,1,3,1,0,0,0,5,0,14,4,3,1,13,1,empty,numbr,puncs,none,none,none,none,publisher,lista,none,none,false,none,none,references,figur,none,manuscript"/>
    <w:docVar w:name="prediction107" w:val="bibitem;0.9920413897711058;255,0.498047,unnumbered-sections,20,none,none,none,none,none,none,0,0,0,0,0,0,0,0,0,none,none,none,none,0,23,21,43,320,19,1,15.105263,3,2,47,3,1,2,1,0,0,0,7,0,15,16,13,1,14,11,empty,numbr,puncs,none,none,none,none,none,lista,none,none,false,none,none,references,figur,none,manuscript"/>
    <w:docVar w:name="prediction108" w:val="bibitem;0.9942386508057038;256,0.5,unnumbered-sections,20,none,none,none,none,none,none,0,0,0,0,0,0,0,0,0,none,none,none,none,0,24,20,43,183,9,1,18.555556,2,2,25,0,1,1,3,0,0,0,7,0,2,17,6,1,1,4,empty,numbr,puncs,none,none,none,none,publisher,lista,none,none,false,none,none,references,figur,none,manuscript"/>
    <w:docVar w:name="prediction109" w:val="bibitem;0.9909375873642985;257,0.501953,unnumbered-sections,20,none,none,none,none,none,none,0,0,0,0,0,0,0,0,0,none,none,none,none,0,25,19,43,364,23,1,14.086957,4,2,55,1,1,2,1,0,0,0,7,0,4,33,18,1,3,13,empty,numbr,puncs,none,none,none,none,publisher,lista,none,none,false,none,none,references,figur,none,manuscript"/>
    <w:docVar w:name="prediction11" w:val="correspondingauthor;0.3344853650748902;24,0.046875,unnumbered-sections,0,none,none,none,none,none,none,0,0,0,0,0,0,0,0,0,none,none,none,none,0,2,3,4,44,4,0,9.25,0,1,7,0,0,0,0,0,0,0,2,0,0,3,2,0,0,3,empty,numbr,puncs,none,none,country,none,none,none,none,none,true,none,none,authors,phone,none,manuscript"/>
    <w:docVar w:name="prediction110" w:val="bibitem;0.9927008991791847;258,0.503906,unnumbered-sections,20,none,none,none,none,none,none,0,0,0,0,0,0,0,0,0,none,none,none,none,0,26,18,43,285,20,1,12.45,2,3,41,2,1,1,3,0,0,0,7,0,9,16,14,1,8,13,empty,numbr,puncs,none,none,none,none,none,lista,none,none,false,none,none,references,figur,none,manuscript"/>
    <w:docVar w:name="prediction111" w:val="bibitem;0.9913370231478875;259,0.505859,unnumbered-sections,20,none,none,none,none,none,none,0,0,0,0,0,0,0,0,0,none,none,none,none,0,27,17,43,220,11,1,18.272727,3,3,28,3,1,3,1,0,0,0,7,0,6,16,6,1,5,5,empty,numbr,puncs,none,none,none,none,none,lista,none,none,false,none,none,references,figur,none,manuscript"/>
    <w:docVar w:name="prediction112" w:val="bibitem;0.9673782849545046;260,0.507813,unnumbered-sections,20,none,none,none,none,none,none,0,0,0,0,0,0,0,0,0,none,none,none,none,0,28,16,43,93,5,1,16.6,1,2,12,1,1,2,1,0,0,0,4,0,2,7,4,1,1,1,empty,numbr,puncs,none,none,none,none,serial-publication,lista,none,none,false,none,none,references,figur,none,manuscript"/>
    <w:docVar w:name="prediction113" w:val="bibitem;0.9224098756477662;261,0.509766,unnumbered-sections,20,none,none,none,none,none,none,0,0,0,0,0,0,0,0,0,none,none,none,none,0,29,15,43,117,4,1,27.25,1,3,13,0,1,1,1,0,0,0,3,0,2,12,3,1,1,1,empty,numbr,puncs,none,none,none,none,none,lista,none,none,false,none,none,references,figur,none,manuscript"/>
    <w:docVar w:name="prediction114" w:val="bibitem;0.9935665701570255;262,0.511719,unnumbered-sections,20,none,none,none,none,none,none,0,0,0,0,0,0,0,0,0,none,none,none,none,0,30,14,43,117,7,1,14.857143,2,2,15,2,1,0,1,0,0,0,6,0,5,7,4,1,4,2,empty,numbr,puncs,none,none,none,none,none,lista,none,none,false,none,none,references,figur,none,manuscript"/>
    <w:docVar w:name="prediction115" w:val="bibitem;0.993917023214174;263,0.513672,unnumbered-sections,20,none,none,none,none,none,none,0,0,0,0,0,0,0,0,0,none,none,none,none,0,31,13,43,140,6,1,21.5,1,2,16,0,1,1,1,0,0,0,5,0,2,11,4,1,1,2,empty,numbr,puncs,none,none,none,none,serial-publication,lista,none,none,false,none,none,references,figur,none,manuscript"/>
    <w:docVar w:name="prediction116" w:val="bibitem;0.9886185816042314;264,0.515625,unnumbered-sections,20,none,none,none,none,none,none,0,0,0,0,0,0,0,0,0,none,none,none,none,0,32,12,43,256,14,1,16.428571,1,2,37,3,1,2,1,0,0,0,8,0,13,13,14,1,12,9,empty,numbr,puncs,none,none,none,none,none,lista,none,none,false,none,none,references,figur,none,manuscript"/>
    <w:docVar w:name="prediction117" w:val="bibitem;0.9653800248229738;265,0.517578,unnumbered-sections,20,none,none,none,none,none,none,0,0,0,0,0,0,0,0,0,none,none,none,none,0,33,11,43,221,12,1,16.333333,1,3,31,3,1,2,1,0,0,0,3,0,13,11,9,1,12,7,empty,numbr,puncs,none,none,none,none,none,lista,none,none,false,none,none,references,figur,none,manuscript"/>
    <w:docVar w:name="prediction118" w:val="bibitem;0.9924545385968778;266,0.519531,unnumbered-sections,20,none,none,none,none,none,none,0,0,0,0,0,0,0,0,0,none,none,none,none,0,34,10,43,274,20,1,11.75,1,2,44,2,1,2,1,0,0,0,5,0,8,19,17,1,7,16,empty,numbr,puncs,none,none,none,none,publisher,lista,none,none,false,none,none,references,figur,none,manuscript"/>
    <w:docVar w:name="prediction119" w:val="bibitem;0.9920607979518448;267,0.521484,unnumbered-sections,20,none,none,none,none,none,none,0,0,0,0,0,0,0,0,0,none,none,none,none,0,35,9,43,371,28,1,11.321429,1,2,61,1,1,2,1,0,0,0,5,0,10,25,25,1,9,23,empty,numbr,puncs,none,none,none,none,none,lista,none,none,false,none,none,references,figur,none,manuscript"/>
    <w:docVar w:name="prediction12" w:val="telefax;0.5205665904172129;25,0.048828,unnumbered-sections,0,none,none,none,none,none,none,0,0,0,0,0,0,0,0,0,none,none,none,none,0,3,2,4,47,5,0,8,0,1,9,0,0,0,0,0,0,0,5,1,2,2,0,0,2,0,empty,ucase,lcase,none,none,none,phone,email,none,none,none,false,phone,none,authors,email,none,manuscript"/>
    <w:docVar w:name="prediction120" w:val="bibitem;0.9935480657098794;268,0.523438,unnumbered-sections,20,none,none,none,none,none,none,0,0,0,0,0,0,0,0,0,none,none,none,none,0,36,8,43,214,12,1,15.833333,1,2,37,1,2,3,1,0,0,0,5,0,15,12,10,2,13,9,empty,numbr,puncs,none,none,none,none,none,lista,none,none,false,none,none,references,figur,none,manuscript"/>
    <w:docVar w:name="prediction121" w:val="bibitem;0.968343651806997;269,0.525391,unnumbered-sections,20,none,none,none,none,none,none,0,0,0,0,0,0,0,0,0,none,none,none,none,0,37,7,43,358,27,1,11.296296,2,2,60,2,2,1,1,0,0,0,3,0,11,26,23,2,9,23,empty,numbr,puncs,none,none,none,none,none,lista,none,none,false,none,none,references,figur,none,manuscript"/>
    <w:docVar w:name="prediction122" w:val="bibitem;0.9955648471951711;270,0.527344,unnumbered-sections,20,none,none,none,none,none,none,0,0,0,0,0,0,0,0,0,none,none,none,none,0,38,6,43,334,19,1,15.578947,1,2,49,0,2,1,2,0,0,0,5,0,11,21,17,2,9,16,empty,numbr,puncs,none,none,none,none,publisher,lista,none,none,false,none,none,references,figur,none,manuscript"/>
    <w:docVar w:name="prediction123" w:val="bibitem;0.9901423957252714;271,0.529297,unnumbered-sections,20,none,none,none,none,none,none,0,0,0,0,0,0,0,0,0,none,none,none,none,0,39,5,43,310,20,1,13.7,4,2,48,4,3,2,1,0,0,0,6,0,17,16,17,3,14,12,empty,numbr,puncs,none,none,none,none,publisher,lista,none,none,false,none,none,references,figur,none,manuscript"/>
    <w:docVar w:name="prediction124" w:val="bibitem;0.9939906092104231;272,0.53125,unnumbered-sections,20,none,none,none,none,none,none,0,0,0,0,0,0,0,0,0,none,none,none,none,0,40,4,43,286,20,1,12.4,2,2,45,0,2,1,1,0,0,0,5,0,10,18,17,2,8,15,empty,numbr,puncs,none,none,none,none,publisher,lista,none,none,false,none,none,references,figur,none,manuscript"/>
    <w:docVar w:name="prediction125" w:val="bibitem;0.9939906092104231;273,0.533203,unnumbered-sections,20,none,none,none,none,none,none,0,0,0,0,0,0,0,0,0,none,none,none,none,0,41,3,43,213,13,1,14.538462,2,2,33,0,2,1,1,0,0,0,5,0,13,11,9,2,11,8,empty,numbr,puncs,none,none,none,none,none,lista,none,none,false,none,none,references,figur,none,manuscript"/>
    <w:docVar w:name="prediction126" w:val="bibitem;0.9908786292528613;274,0.535156,unnumbered-sections,20,none,none,none,none,none,none,0,0,0,0,0,0,0,0,0,none,none,none,none,0,42,2,43,279,18,1,13.611111,1,2,44,2,1,2,2,0,0,0,5,0,4,25,14,1,3,10,empty,numbr,puncs,none,none,none,none,publisher,lista,none,none,false,none,none,references,figur,none,manuscript"/>
    <w:docVar w:name="prediction127" w:val="bibitem;0.9899851606923531;275,0.537109,unnumbered-sections,20,none,none,none,none,none,none,0,0,0,0,0,0,0,0,0,none,none,none,none,0,43,1,43,283,15,1,16.866667,2,2,43,3,2,5,1,0,0,0,4,0,7,26,11,2,5,10,empty,numbr,puncs,none,none,none,none,none,lista,none,none,false,none,none,references,figur,none,manuscript"/>
    <w:docVar w:name="prediction128" w:val="dummy;0.26190920588723954;290,0.566406,unnumbered-sections,28,true,none,none,none,none,none,0,0,0,0,0,0,0,0,0,none,none,none,none,0,1,1,1,55,2,0,26,1,1,6,0,0,0,0,0,0,0,0,0,5,1,0,0,5,0,empty,ucase,puncs,none,none,none,none,none,none,none,none,false,none,none,references,figur,none,manuscript"/>
    <w:docVar w:name="prediction129" w:val="figcaption;0.953023703313123;293,0.572266,unnumbered-sections,0,true,none,none,none,none,none,0,0,0,0,0,0,0,0,0,none,none,none,none,0,1,1,1,85,2,0,41,1,1,11,0,0,1,0,0,0,0,2,0,6,2,0,0,6,0,empty,ucase,lcase,figur,none,none,figur,none,none,none,none,false,figur,none,references,figur,none,manuscript"/>
    <w:docVar w:name="prediction13" w:val="e-mail;0.6877356643583455;26,0.050781,unnumbered-sections,0,none,none,none,none,none,none,0,0,0,0,0,0,0,0,0,none,none,none,none,0,4,1,4,28,4,0,6,0,1,5,0,0,0,0,0,0,0,1,0,2,0,2,0,2,0,empty,ucase,lcase,none,none,none,email,email,none,none,none,true,email,phone,phone,authors,none,manuscript"/>
    <w:docVar w:name="prediction130" w:val="figcaption;0.3129120289827769;295,0.576172,unnumbered-sections,0,true,none,none,none,none,none,0,0,0,0,0,0,0,0,0,none,none,none,none,0,1,4,4,81,2,0,38,1,1,15,1,1,3,0,0,0,0,3,0,8,1,2,1,7,0,empty,ucase,puncs,none,none,none,none,none,none,none,none,false,none,figur,figur,figur,none,manuscript"/>
    <w:docVar w:name="prediction131" w:val="figcaption;0.2431249336598905;296,0.578125,unnumbered-sections,0,true,none,none,none,none,none,0,0,0,0,0,0,0,0,0,none,none,none,none,0,2,3,4,52,1,0,50,1,1,10,0,0,2,0,0,0,0,1,0,7,1,1,0,7,0,empty,ucase,puncs,none,none,none,none,none,name-with-initials,none,none,false,none,none,figur,figur,none,manuscript"/>
    <w:docVar w:name="prediction132" w:val="figcaption;0.22034907521800984;297,0.580078,unnumbered-sections,0,true,none,none,none,none,none,0,0,0,0,0,0,0,0,0,none,none,none,none,0,3,2,4,83,2,0,39,1,1,16,0,1,1,0,0,0,0,5,0,8,0,2,0,8,0,empty,ucase,puncs,none,none,none,none,none,none,none,none,false,none,none,figur,figur,none,manuscript"/>
    <w:docVar w:name="prediction133" w:val="paragraph;0.7566643987556603;298,0.582031,unnumbered-sections,0,none,none,none,none,none,none,0,0,0,0,0,0,0,0,0,none,none,none,none,0,4,1,4,379,11,0,32.454545,7,4,7,3,2,13,0,0,0,0,3,0,49,4,5,2,47,4,empty,ucase,puncs,none,none,none,none,none,none,none,none,false,none,none,figur,figur,none,manuscript"/>
    <w:docVar w:name="prediction134" w:val="paragraph;0.7914595950293335;300,0.585938,unnumbered-sections,0,none,none,none,none,none,none,0,0,0,0,0,0,0,0,0,none,none,none,none,0,1,1,1,500,20,0,23.2,15,3,47,7,1,20,0,0,0,0,13,1,59,4,5,1,58,5,empty,ucase,lcase,none,none,none,none,publisher,none,none,none,false,none,none,figur,figur,none,manuscript"/>
    <w:docVar w:name="prediction135" w:val="paragraph;0.7787209746712239;302,0.589844,unnumbered-sections,0,none,none,none,none,none,none,0,0,0,0,0,0,0,0,0,none,none,none,none,0,1,1,1,500,26,0,17.269231,9,4,33,4,1,14,0,0,0,0,5,6,59,8,9,1,58,6,empty,ucase,lcase,none,none,none,none,publisher,none,none,none,false,none,none,figur,figur,none,manuscript"/>
    <w:docVar w:name="prediction136" w:val="figcaption;0.9717484440654381;305,0.595703,unnumbered-sections,0,true,none,none,none,none,none,0,0,0,0,0,0,0,0,0,none,none,none,none,0,1,1,1,66,1,0,64,1,1,12,0,1,0,0,0,0,0,5,0,6,1,0,0,6,0,empty,ucase,lcase,figur,none,none,figur,none,none,none,none,false,figur,none,figur,figur,none,manuscript"/>
    <w:docVar w:name="prediction137" w:val="dummy;0.26173425713938886;307,0.599609,unnumbered-sections,0,none,none,none,none,none,none,0,0,0,0,0,0,0,0,0,none,none,none,none,0,1,2,2,50,5,0,8.2,0,1,8,1,1,0,0,0,0,0,3,0,3,0,2,1,2,3,empty,ucase,puncs,none,none,none,none,none,none,none,none,true,none,figur,figur,figur,none,manuscript"/>
    <w:docVar w:name="prediction138" w:val="dummy;0.23947992191437892;308,0.601563,unnumbered-sections,0,none,none,none,none,none,none,0,0,0,0,0,0,0,0,0,none,none,none,none,0,2,1,2,34,1,0,32,1,1,6,0,1,0,0,0,0,0,2,0,3,0,1,1,2,0,empty,ucase,puncs,none,none,none,none,none,none,none,none,true,none,none,figur,figur,none,manuscript"/>
    <w:docVar w:name="prediction139" w:val="paragraph;0.5820688721001704;310,0.605469,unnumbered-sections,0,none,none,none,none,none,none,0,0,0,0,0,0,0,0,0,none,none,none,none,0,1,1,1,270,12,0,20.5,7,1,45,2,0,9,0,0,0,0,9,0,29,2,4,0,29,2,empty,ucase,puncs,none,none,none,none,publisher,none,none,none,false,none,none,figur,figur,none,manuscript"/>
    <w:docVar w:name="prediction14" w:val="articletitle;0.18810787694536293;29,0.056641,unnumbered-sections,0,none,none,none,none,none,none,0,0,0,0,0,0,0,0,0,none,none,none,none,0,1,1,1,64,2,0,30.5,1,1,8,1,0,0,0,0,0,0,0,0,5,3,0,0,5,0,empty,ucase,puncs,none,none,none,none,conflict-of-interest,full-name,none,none,false,none,none,email,authors,none,manuscript"/>
    <w:docVar w:name="prediction140" w:val="paragraph;0.5234918097054547;312,0.609375,unnumbered-sections,0,none,none,none,none,none,none,0,0,0,0,0,0,0,0,0,none,none,none,none,0,1,2,2,225,6,0,35.5,3,2,23,2,1,7,0,0,0,0,0,1,26,3,2,1,25,2,empty,ucase,puncs,none,none,country,none,none,none,none,none,false,none,none,figur,figur,none,manuscript"/>
    <w:docVar w:name="prediction141" w:val="paragraph;0.4556198531071624;313,0.611328,unnumbered-sections,0,none,none,none,none,none,none,0,0,0,0,0,0,0,0,0,none,none,none,none,0,2,1,2,255,14,0,16.214286,5,1,40,2,2,4,0,0,0,0,6,4,28,3,1,2,26,5,empty,ucase,puncs,none,none,none,none,none,none,none,none,false,none,none,figur,figur,none,manuscript"/>
    <w:docVar w:name="prediction142" w:val="figcaption;0.9783353829412837;315,0.615234,unnumbered-sections,0,true,none,none,none,none,none,0,0,0,0,0,0,0,0,0,none,none,none,none,0,1,1,1,74,3,0,23.333333,2,1,14,0,1,1,0,0,0,0,5,0,7,1,0,0,7,0,empty,ucase,puncs,figur,none,none,figur,none,none,none,none,false,figur,none,figur,figur,none,manuscript"/>
    <w:docVar w:name="prediction143" w:val="figcaption;0.27819266803480425;317,0.619141,unnumbered-sections,0,none,none,none,none,none,none,0,0,0,0,0,0,0,0,0,none,none,none,none,0,1,2,2,53,4,0,11.75,1,1,10,1,1,1,0,0,0,0,2,0,6,0,1,1,5,0,empty,ucase,puncs,none,none,none,none,none,none,none,none,true,none,figur,figur,figur,none,manuscript"/>
    <w:docVar w:name="prediction144" w:val="dummy;0.3135007113115283;318,0.621094,unnumbered-sections,0,none,none,none,none,none,none,0,0,0,0,0,0,0,0,0,none,none,none,none,0,2,1,2,25,2,0,11,0,1,5,0,0,1,0,0,0,0,1,0,3,0,1,0,3,0,empty,ucase,puncs,none,none,none,none,none,none,none,none,true,none,none,figur,figur,none,manuscript"/>
    <w:docVar w:name="prediction145" w:val="paragraph;0.604193219740078;320,0.625,unnumbered-sections,0,none,none,none,none,none,none,0,0,0,0,0,0,0,0,0,none,none,none,none,0,1,2,2,282,12,0,21.916667,6,3,8,1,0,10,0,0,0,0,6,2,32,5,4,0,32,2,empty,ucase,puncs,none,none,none,none,none,none,none,none,false,none,none,figur,figur,none,manuscript"/>
    <w:docVar w:name="prediction146" w:val="paragraph;0.2857825423654585;321,0.626953,unnumbered-sections,0,none,none,none,none,none,none,0,0,0,0,0,0,0,0,0,none,none,none,none,0,2,1,2,192,11,0,15.636364,5,1,33,1,2,3,0,0,0,0,5,1,22,3,2,2,20,2,empty,ucase,puncs,none,none,none,none,none,none,none,none,false,none,none,figur,figur,none,manuscript"/>
    <w:docVar w:name="prediction147" w:val="figcaption;0.9783353829412837;325,0.634766,unnumbered-sections,0,true,none,none,none,none,none,0,0,0,0,0,0,0,0,0,none,none,none,none,0,1,1,1,77,3,0,24.333333,2,1,14,0,1,1,0,0,0,0,5,0,8,1,0,0,8,0,empty,ucase,puncs,figur,none,none,figur,none,none,none,none,false,figur,none,figur,figur,none,manuscript"/>
    <w:docVar w:name="prediction148" w:val="figcaption;0.294651189265907;327,0.638672,unnumbered-sections,0,true,none,none,none,none,none,0,0,0,0,0,0,0,0,0,none,none,none,none,0,1,1,1,57,7,0,6.571429,0,1,10,1,1,1,0,0,0,0,3,0,5,0,2,1,4,3,empty,ucase,puncs,none,none,none,none,none,none,none,none,true,none,figur,figur,figur,none,manuscript"/>
    <w:docVar w:name="prediction149" w:val="paragraph;0.3307725212005315;329,0.642578,unnumbered-sections,0,none,none,none,none,none,none,0,0,0,0,0,0,0,0,0,none,none,none,none,0,1,2,2,197,7,0,26.571429,4,2,13,1,1,6,0,0,0,0,5,0,21,3,4,1,20,0,empty,ucase,puncs,none,none,none,none,publisher,none,none,none,false,none,none,figur,figur,none,manuscript"/>
    <w:docVar w:name="prediction15" w:val="dummy;0.3306734539232787;32,0.0625,unnumbered-sections,28,true,none,none,none,none,none,0,0,0,0,0,0,0,0,0,none,none,none,none,0,1,1,1,13,1,0,13,0,1,2,0,0,0,0,0,0,0,0,0,0,2,0,0,0,0,empty,ucase,lcase,abstr,none,none,authors,none,full-name,none,none,true,authors,none,email,abstract,none,manuscript"/>
    <w:docVar w:name="prediction150" w:val="paragraph;0.4332980299359969;330,0.644531,unnumbered-sections,0,none,none,none,none,none,none,0,0,0,0,0,0,0,0,0,none,none,none,none,0,2,1,2,249,15,0,14.533333,6,1,42,1,2,3,0,0,0,0,9,4,26,3,2,2,24,5,empty,ucase,puncs,none,none,none,none,none,none,none,none,false,none,none,figur,figur,none,manuscript"/>
    <w:docVar w:name="prediction151" w:val="figcaption;0.9635793246275332;334,0.652344,unnumbered-sections,0,true,none,none,none,none,none,0,0,0,0,0,0,0,0,0,none,none,none,none,0,1,1,1,81,1,0,80,1,1,13,0,2,0,0,0,0,0,4,0,7,1,0,1,6,0,empty,ucase,lcase,figur,none,none,figur,none,none,none,none,false,figur,none,figur,figur,none,manuscript"/>
    <w:docVar w:name="prediction152" w:val="figcaption;0.33657974826750947;336,0.65625,unnumbered-sections,0,true,none,none,none,none,none,0,0,0,0,0,0,0,0,0,none,none,none,none,0,1,2,2,122,7,0,15.428571,1,3,6,1,0,1,0,0,0,0,1,2,10,3,2,0,10,1,empty,ucase,puncs,none,none,none,none,none,none,none,none,false,none,figur,figur,figur,none,manuscript"/>
    <w:docVar w:name="prediction153" w:val="paragraph;0.5164220185964795;337,0.658203,unnumbered-sections,0,true,none,none,none,none,none,0,0,0,0,0,0,0,0,0,none,none,none,none,0,2,1,2,392,17,0,20.941176,7,3,8,1,4,8,0,0,0,0,8,4,41,7,3,4,37,5,empty,ucase,puncs,none,none,none,none,publisher,none,none,none,false,none,none,figur,figur,none,manuscript"/>
    <w:docVar w:name="prediction154" w:val="figcaption;0.9459347427225037;341,0.666016,unnumbered-sections,0,true,none,none,none,none,none,0,0,0,0,0,0,0,0,0,none,none,none,none,0,1,1,1,68,1,0,67,1,1,10,0,1,0,0,0,0,0,4,0,5,1,0,1,4,0,empty,ucase,lcase,figur,none,none,figur,none,none,none,none,false,figur,none,figur,figur,none,manuscript"/>
    <w:docVar w:name="prediction155" w:val="dummy;0.2445870668735752;343,0.669922,unnumbered-sections,0,true,none,none,none,none,none,0,0,0,0,0,0,0,0,0,none,none,none,none,0,1,2,2,32,1,0,30,0,1,4,1,0,0,0,0,0,0,0,0,1,2,1,0,1,0,empty,ucase,puncs,none,none,none,none,publisher,name-with-initials,none,none,true,none,figur,figur,figur,none,manuscript"/>
    <w:docVar w:name="prediction156" w:val="dummy;0.33546056173228955;344,0.671875,unnumbered-sections,0,true,none,none,none,none,none,0,0,0,0,0,0,0,0,0,none,none,none,none,0,2,1,2,19,1,0,17,0,1,3,0,0,0,0,0,0,0,0,0,1,1,1,0,1,0,empty,ucase,puncs,none,none,none,none,none,name-with-initials,none,none,true,none,none,figur,figur,none,manuscript"/>
    <w:docVar w:name="prediction157" w:val="paragraph;0.33519202914437024;346,0.675781,unnumbered-sections,0,none,none,none,none,none,none,0,0,0,0,0,0,0,0,0,none,none,none,none,0,1,2,2,191,4,0,46.25,3,2,13,0,2,6,0,0,0,0,3,0,21,3,0,2,19,0,empty,ucase,puncs,none,none,none,none,publisher,none,none,none,false,none,none,figur,figur,none,manuscript"/>
    <w:docVar w:name="prediction158" w:val="paragraph;0.45080103850251474;347,0.677734,unnumbered-sections,0,none,none,none,none,none,none,0,0,0,0,0,0,0,0,0,none,none,none,none,0,2,1,2,220,11,0,18.272727,5,1,36,2,2,3,0,0,0,0,3,2,26,3,1,2,24,3,empty,ucase,puncs,none,none,none,none,none,none,none,none,false,none,none,figur,figur,none,manuscript"/>
    <w:docVar w:name="prediction159" w:val="figcaption;0.9570193477053671;349,0.681641,unnumbered-sections,0,true,none,none,none,none,none,0,0,0,0,0,0,0,0,0,none,none,none,none,0,1,1,1,63,1,0,62,1,1,9,1,0,1,0,0,0,0,1,0,5,1,1,0,5,0,empty,ucase,lcase,figur,none,none,figur,none,none,none,none,false,figur,none,figur,figur,none,manuscript"/>
    <w:docVar w:name="prediction16" w:val="paragraph;0.5430058578625702;34,0.066406,unnumbered-sections,0,none,none,none,none,none,none,0,0,0,0,0,0,0,0,0,none,none,none,none,0,1,1,1,268,5,0,51.8,4,1,36,4,1,4,0,0,0,0,4,1,30,1,0,1,29,2,empty,ucase,puncs,none,none,none,none,none,none,none,none,false,none,authors,authors,abstract,none,manuscript"/>
    <w:docVar w:name="prediction160" w:val="figcaption;0.3598900785352651;351,0.685547,unnumbered-sections,0,true,none,none,none,none,none,0,0,0,0,0,0,0,0,0,none,none,none,none,0,1,5,5,84,2,0,40.5,1,1,17,1,2,3,0,0,0,0,5,0,8,1,2,2,6,0,empty,ucase,puncs,none,none,none,none,none,none,none,none,false,none,figur,figur,figur,none,manuscript"/>
    <w:docVar w:name="prediction161" w:val="figcaption;0.26154043777828173;352,0.6875,unnumbered-sections,0,true,none,none,none,none,none,0,0,0,0,0,0,0,0,0,none,none,none,none,0,2,4,5,87,2,0,42,1,1,17,0,2,3,0,0,0,0,5,0,9,1,2,2,7,0,empty,ucase,puncs,none,none,none,none,none,none,none,none,false,none,none,figur,figur,none,manuscript"/>
    <w:docVar w:name="prediction162" w:val="figcaption;0.25446830487104866;353,0.689453,unnumbered-sections,0,true,none,none,none,none,none,0,0,0,0,0,0,0,0,0,none,none,none,none,0,3,3,5,80,1,0,78,1,1,16,0,2,3,0,0,0,0,4,0,8,1,2,2,6,0,empty,ucase,puncs,none,none,none,none,none,none,none,none,false,none,none,figur,figur,none,manuscript"/>
    <w:docVar w:name="prediction163" w:val="figcaption;0.26284875572101163;354,0.691406,unnumbered-sections,0,true,none,none,none,none,none,0,0,0,0,0,0,0,0,0,none,none,none,none,0,4,2,5,83,1,0,81,1,1,16,0,2,3,0,0,0,0,4,0,9,1,2,2,7,0,empty,ucase,puncs,none,none,none,none,none,none,none,none,false,none,none,figur,figur,none,manuscript"/>
    <w:docVar w:name="prediction164" w:val="figcaption;0.2780991675236419;355,0.693359,unnumbered-sections,0,true,none,none,none,none,none,0,0,0,0,0,0,0,0,0,none,none,none,none,0,5,1,5,97,7,0,11.857143,1,1,18,0,2,3,0,0,0,0,5,0,8,1,3,2,6,6,empty,ucase,puncs,none,none,none,none,none,none,none,none,false,none,none,figur,figur,none,manuscript"/>
    <w:docVar w:name="prediction165" w:val="figcaption;0.22159568084888082;357,0.697266,unnumbered-sections,0,none,none,none,none,none,none,0,0,0,0,0,0,0,0,0,none,none,none,none,0,1,2,2,90,1,0,88,1,1,12,0,1,3,0,0,0,0,1,0,9,2,0,1,8,0,empty,ucase,puncs,none,none,country,none,none,none,none,none,false,none,none,figur,figur,none,manuscript"/>
    <w:docVar w:name="prediction166" w:val="bibitem;0.2728956905480073;358,0.699219,unnumbered-sections,0,none,none,none,none,none,none,0,0,0,0,0,0,0,0,0,none,none,none,none,0,2,1,2,213,18,0,9.833333,3,1,33,0,0,3,0,0,0,0,7,4,19,4,2,0,19,6,empty,ucase,puncs,none,none,none,none,publisher,none,none,none,false,none,none,figur,figur,none,manuscript"/>
    <w:docVar w:name="prediction167" w:val="figcaption;0.9597522723933666;362,0.707031,unnumbered-sections,0,true,none,none,none,none,none,0,0,0,0,0,0,0,0,0,none,none,none,none,0,1,1,1,61,1,0,60,1,1,10,0,0,0,0,0,0,0,3,0,6,1,0,0,6,0,empty,ucase,lcase,figur,none,none,figur,none,none,none,none,false,figur,none,figur,figur,none,manuscript"/>
    <w:docVar w:name="prediction168" w:val="figcaption;0.3272580554440126;364,0.710938,unnumbered-sections,0,true,none,none,none,none,none,0,0,0,0,0,0,0,0,0,none,none,none,none,0,1,4,4,54,1,0,51,1,1,9,1,0,2,0,0,0,0,2,0,5,1,1,0,5,0,empty,ucase,puncs,none,none,none,none,none,name-with-initials,none,none,false,none,figur,figur,figur,none,manuscript"/>
    <w:docVar w:name="prediction169" w:val="figcaption;0.290870915580989;365,0.712891,unnumbered-sections,0,true,none,none,none,none,none,0,0,0,0,0,0,0,0,0,none,none,none,none,0,2,3,4,54,1,0,51,1,1,9,0,0,2,0,0,0,0,2,0,5,1,1,0,5,0,empty,ucase,puncs,none,none,none,none,none,name-with-initials,none,none,false,none,none,figur,figur,none,manuscript"/>
    <w:docVar w:name="prediction17" w:val="abstracttitle;0.8922752301451947;71,0.138672,unnumbered-sections,28,true,none,none,none,none,none,0,0,0,0,0,0,0,0,0,none,none,none,none,0,1,1,1,8,1,0,8,0,1,1,0,0,0,0,0,0,0,0,0,0,1,0,0,0,0,empty,ucase,lcase,abstr,none,none,abstract,none,none,none,none,false,abstract,none,authors,common-heading,none,manuscript"/>
    <w:docVar w:name="prediction170" w:val="figcaption;0.3108402148949175;366,0.714844,unnumbered-sections,0,true,none,none,none,none,none,0,0,0,0,0,0,0,0,0,none,none,none,none,0,3,2,4,65,1,0,62,1,1,11,0,1,2,0,0,0,0,3,0,6,1,1,1,5,0,empty,ucase,puncs,none,none,none,none,none,name-with-initials,none,none,false,none,none,figur,figur,none,manuscript"/>
    <w:docVar w:name="prediction171" w:val="figcaption;0.3108402148949175;367,0.716797,unnumbered-sections,0,true,none,none,none,none,none,0,0,0,0,0,0,0,0,0,none,none,none,none,0,4,1,4,65,1,0,62,1,1,11,0,1,2,0,0,0,0,3,0,6,1,1,1,5,0,empty,ucase,puncs,none,none,none,none,none,name-with-initials,none,none,false,none,none,figur,figur,none,manuscript"/>
    <w:docVar w:name="prediction172" w:val="paragraph;0.46400037414762707;369,0.720703,unnumbered-sections,0,none,none,none,none,none,none,0,0,0,0,0,0,0,0,0,none,none,none,none,0,1,2,2,208,6,0,32.666667,4,2,24,1,1,8,0,0,0,0,4,1,25,3,0,1,24,2,empty,ucase,puncs,none,none,none,none,publisher,none,none,none,false,none,none,figur,figur,none,manuscript"/>
    <w:docVar w:name="prediction173" w:val="figcaption;0.30251180127195076;370,0.722656,unnumbered-sections,0,none,none,none,none,none,none,0,0,0,0,0,0,0,0,0,none,none,none,none,0,2,1,2,136,7,0,18,3,2,14,0,0,2,0,0,0,0,1,1,14,4,1,0,14,1,empty,ucase,puncs,none,none,none,none,none,none,none,none,false,none,none,figur,figur,none,manuscript"/>
    <w:docVar w:name="prediction174" w:val="figcaption;0.9611508104968156;374,0.730469,unnumbered-sections,0,true,none,none,none,none,none,0,0,0,0,0,0,0,0,0,none,none,none,none,0,1,1,1,115,3,0,37.333333,2,1,18,1,1,1,0,0,0,0,4,0,10,2,2,1,9,0,empty,ucase,ucase,figur,none,none,figur,none,none,none,none,false,figur,none,figur,figur,none,manuscript"/>
    <w:docVar w:name="prediction175" w:val="paragraph;0.45257300632663655;376,0.734375,unnumbered-sections,0,true,none,none,none,none,none,0,0,0,0,0,0,0,0,0,none,none,none,none,0,1,2,2,500,28,0,16,11,6,8,6,2,11,0,0,0,0,7,3,50,8,11,2,48,4,empty,ucase,puncs,none,none,none,none,none,none,none,none,false,none,figur,figur,figur,none,manuscript"/>
    <w:docVar w:name="prediction176" w:val="paragraph;0.48660958142458566;377,0.736328,unnumbered-sections,0,true,none,none,none,none,none,0,0,0,0,0,0,0,0,0,none,none,none,none,0,2,1,2,500,21,0,22.047619,7,4,57,10,1,13,0,0,0,0,6,4,53,9,6,1,52,2,empty,ucase,ucase,none,none,none,none,none,name-with-initials,none,none,false,none,none,figur,figur,none,manuscript"/>
    <w:docVar w:name="prediction177" w:val="figcaption;0.9117782785093447;382,0.746094,unnumbered-sections,0,true,none,none,none,none,none,0,0,0,0,0,0,0,0,0,none,none,none,none,0,1,1,1,66,2,0,32,1,1,10,1,0,0,0,0,0,0,3,0,5,1,1,0,5,0,empty,ucase,ucase,figur,none,none,figur,none,none,none,none,false,figur,none,figur,figur,none,manuscript"/>
    <w:docVar w:name="prediction178" w:val="paragraph;0.5532309388465113;384,0.75,unnumbered-sections,0,none,none,none,none,none,none,0,0,0,0,0,0,0,0,0,none,none,none,none,0,1,1,1,493,21,0,21.428571,7,4,49,9,0,15,0,0,0,0,9,5,52,11,4,0,52,4,empty,ucase,puncs,none,none,none,none,none,none,none,none,false,none,figur,figur,figur,none,manuscript"/>
    <w:docVar w:name="prediction179" w:val="figcaption;0.9670606109538028;387,0.755859,unnumbered-sections,0,true,none,none,none,none,none,0,0,0,0,0,0,0,0,0,none,none,none,none,0,1,1,1,57,1,0,56,1,1,10,1,1,2,0,0,0,0,3,0,5,2,0,1,4,0,empty,ucase,lcase,figur,none,none,figur,none,none,none,none,false,figur,none,figur,figur,none,manuscript"/>
    <w:docVar w:name="prediction18" w:val="abstract;0.5480313595867293;73,0.142578,unnumbered-sections,0,none,none,none,none,none,none,0,0,0,0,0,0,0,0,0,none,none,none,none,0,1,1,1,386,12,0,30.333333,5,3,16,3,2,9,0,0,0,0,6,0,44,4,0,2,42,3,empty,ucase,puncs,none,none,none,none,serial-publication,none,none,none,false,none,abstract,abstract,common-heading,none,manuscript"/>
    <w:docVar w:name="prediction180" w:val="paragraph;0.678921091008457;390,0.761719,unnumbered-sections,0,none,none,none,none,none,none,0,0,0,0,0,0,0,0,0,none,none,none,none,0,1,1,1,469,11,0,40.727273,7,5,26,4,1,15,0,0,0,0,4,0,60,5,2,1,59,3,empty,ucase,puncs,none,none,none,none,none,none,none,none,false,none,none,figur,figur,none,manuscript"/>
    <w:docVar w:name="prediction181" w:val="figcaption;0.3022134252199738;392,0.765625,unnumbered-sections,0,true,none,none,none,none,none,0,0,0,0,0,0,0,0,0,none,none,none,none,0,1,1,1,195,7,0,26.142857,6,1,33,2,2,3,0,0,0,0,0,0,25,0,6,2,23,2,empty,ucase,puncs,none,none,none,none,none,none,none,none,false,none,none,figur,figur,none,manuscript"/>
    <w:docVar w:name="prediction182" w:val="figcaption;0.904689412378945;396,0.773438,unnumbered-sections,0,true,none,none,none,none,none,0,0,0,0,0,0,0,0,0,none,none,none,none,0,1,1,1,85,2,0,41.5,2,1,12,0,0,2,0,0,0,0,4,0,6,2,0,0,6,0,empty,ucase,lcase,figur,none,none,figur,none,none,none,none,false,figur,none,figur,dummy,none,manuscript"/>
    <w:docVar w:name="prediction183" w:val="paragraph;0.480637929496475;398,0.777344,unnumbered-sections,0,none,none,none,none,none,none,0,0,0,0,0,0,0,0,0,none,none,none,none,0,1,1,1,500,13,0,36.769231,9,3,24,7,1,17,0,0,0,0,7,0,65,3,5,1,64,5,empty,ucase,ucase,none,none,none,none,none,none,none,none,false,none,figur,figur,dummy,none,manuscript"/>
    <w:docVar w:name="prediction184" w:val="dummy;0.5821400099270956;406,0.792969,unnumbered-sections,28,true,none,none,none,none,none,0,0,0,0,0,0,0,0,0,none,none,none,none,0,1,1,1,27,1,0,27,0,1,3,0,0,0,0,0,0,0,0,0,0,3,0,0,0,0,empty,ucase,lcase,suppl,none,none,dummy,none,full-name,none,none,true,dummy,none,figur,authors,none,manuscript"/>
    <w:docVar w:name="prediction185" w:val="dfigcaption;0.39579736117620157;409,0.798828,unnumbered-sections,0,true,none,none,none,none,none,0,0,0,0,0,0,0,0,0,none,none,none,none,0,1,1,1,63,1,0,62,1,1,11,0,0,2,0,0,0,0,4,0,5,1,0,0,5,0,empty,ucase,lcase,dfigur,none,none,none,none,none,none,none,false,none,none,dummy,authors,none,manuscript"/>
    <w:docVar w:name="prediction186" w:val="paragraph;0.2930243572663461;411,0.802734,unnumbered-sections,0,none,none,none,none,none,none,0,0,0,0,0,0,0,0,0,none,none,none,none,0,1,2,2,169,3,0,54.666667,3,2,17,1,0,8,0,0,0,0,1,0,23,3,0,0,23,1,empty,ucase,puncs,none,none,none,none,none,none,none,none,false,none,none,dummy,authors,none,manuscript"/>
    <w:docVar w:name="prediction187" w:val="bibitem;0.16352513369410113;412,0.804688,unnumbered-sections,0,none,none,none,none,none,none,0,0,0,0,0,0,0,0,0,none,none,none,none,0,2,1,2,77,2,0,36.5,2,1,13,0,1,4,0,0,0,0,1,0,10,2,0,1,9,1,empty,ucase,puncs,none,none,none,none,none,none,none,none,false,none,none,dummy,authors,none,manuscript"/>
    <w:docVar w:name="prediction188" w:val="dummy;0.17772573366200917;414,0.808594,unnumbered-sections,0,true,none,none,none,none,none,0,0,0,0,0,0,0,0,0,none,none,none,none,0,1,2,2,74,3,0,22.666667,2,1,13,1,0,2,0,0,0,0,2,0,8,1,1,0,8,0,empty,ucase,puncs,none,none,none,none,none,name-with-initials,none,none,false,none,none,dummy,authors,none,manuscript"/>
    <w:docVar w:name="prediction189" w:val="articletitle;0.16808025200003096;415,0.810547,unnumbered-sections,0,none,none,none,none,none,none,0,0,0,0,0,0,0,0,0,none,none,none,none,0,2,1,2,102,3,0,32.333333,2,1,18,1,0,4,0,0,0,0,4,0,11,1,0,0,11,0,empty,ucase,puncs,none,none,none,none,none,none,none,none,false,none,none,dummy,authors,none,manuscript"/>
    <w:docVar w:name="prediction19" w:val="paragraph;0.7297521633623464;75,0.146484,unnumbered-sections,0,none,none,none,none,none,none,0,0,0,0,0,0,0,0,0,none,none,none,none,0,1,1,1,500,12,0,40,9,5,14,2,5,7,0,0,0,0,12,0,54,5,0,2,52,3,empty,ucase,lcase,none,none,none,none,none,none,none,none,false,none,none,abstract,common-heading,none,manuscript"/>
    <w:docVar w:name="prediction190" w:val="articletitle;0.2092908780353412;417,0.814453,unnumbered-sections,0,true,none,none,none,none,none,0,0,0,0,0,0,0,0,0,none,none,none,none,0,1,2,2,98,1,0,95,1,1,17,0,3,3,0,0,0,0,3,0,10,1,2,3,7,0,empty,ucase,puncs,none,none,none,none,none,none,none,none,false,none,none,dummy,authors,none,manuscript"/>
    <w:docVar w:name="prediction191" w:val="paragraph;0.4615397102558033;418,0.816406,unnumbered-sections,0,none,none,none,none,none,none,0,0,0,0,0,0,0,0,0,none,none,none,none,0,2,1,2,395,27,0,13.074074,4,4,14,1,3,11,0,0,0,0,17,0,36,6,10,3,33,6,empty,ucase,puncs,none,none,none,none,none,none,none,none,false,none,none,dummy,authors,none,manuscript"/>
    <w:docVar w:name="prediction192" w:val="dfigcaption;0.4559531870253742;422,0.824219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3" w:val="bibitem;0.2786396222418026;424,0.828125,unnumbered-sections,0,none,none,none,none,none,none,0,0,0,0,0,0,0,0,0,none,none,none,none,0,1,2,2,201,7,0,27.142857,4,3,16,0,0,6,0,0,0,0,3,2,19,5,1,0,19,1,empty,ucase,puncs,none,none,none,none,none,none,none,none,false,none,none,dummy,authors,none,manuscript"/>
    <w:docVar w:name="prediction194" w:val="bibitem;0.2735502126926429;425,0.830078,unnumbered-sections,0,none,none,none,none,none,none,0,0,0,0,0,0,0,0,0,none,none,none,none,0,2,1,2,217,13,0,14.615385,4,1,35,1,2,3,0,0,0,0,6,4,24,3,1,2,22,5,empty,ucase,puncs,none,none,none,none,none,none,none,none,false,none,none,dummy,authors,none,manuscript"/>
    <w:docVar w:name="prediction195" w:val="dfigcaption;0.4559531870253742;428,0.835938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6" w:val="paragraph;0.24810432634155066;430,0.839844,unnumbered-sections,0,none,none,none,none,none,none,0,0,0,0,0,0,0,0,0,none,none,none,none,0,1,1,1,204,5,0,37.8,3,1,33,3,0,10,0,0,0,0,6,2,21,4,0,0,21,3,empty,ucase,puncs,none,none,none,none,none,none,none,none,false,none,none,dummy,authors,none,manuscript"/>
    <w:docVar w:name="prediction197" w:val="dfigcaption;0.4392439593719035;433,0.845703,unnumbered-sections,0,true,none,none,none,none,none,0,0,0,0,0,0,0,0,0,none,none,none,none,0,1,1,1,433,22,0,17.863636,7,5,17,5,0,11,0,0,0,0,7,4,41,10,7,0,41,2,empty,ucase,puncs,dfigur,none,none,none,none,none,none,none,false,none,none,dummy,authors,none,manuscript"/>
    <w:docVar w:name="prediction198" w:val="dfigcaption;0.3966133806123107;436,0.851563,unnumbered-sections,0,true,none,none,none,none,none,0,0,0,0,0,0,0,0,0,none,none,none,none,0,1,1,1,74,1,0,72,1,1,10,1,0,0,0,0,0,0,3,0,6,1,0,0,6,0,empty,ucase,lcase,dfigur,none,none,none,none,none,none,none,false,none,none,dummy,authors,none,manuscript"/>
    <w:docVar w:name="prediction199" w:val="paragraph;0.47344932943851586;438,0.855469,unnumbered-sections,0,none,none,none,none,none,none,0,0,0,0,0,0,0,0,0,none,none,none,none,0,1,1,1,256,5,0,49.4,3,2,25,4,0,11,0,0,0,0,5,0,29,3,1,0,29,0,empty,ucase,puncs,none,none,none,none,none,none,none,none,false,none,none,dummy,authors,none,manuscript"/>
    <w:docVar w:name="prediction2" w:val="authors;0.8643557828060666;5,0.009766,unnumbered-sections,0,none,none,none,none,none,none,0,0,0,0,0,0,0,0,0,none,none,none,none,0,1,1,1,116,10,0,9.8,0,1,20,0,0,0,0,0,0,0,0,0,0,19,1,0,0,8,empty,ucase,lcase,none,none,none,authors,none,full-name,none,none,true,authors,none,none,correspondence,none,manuscript"/>
    <w:docVar w:name="prediction20" w:val="paragraph;0.4487695928219836;77,0.150391,unnumbered-sections,0,none,none,none,none,none,none,0,0,0,0,0,0,0,0,0,none,none,none,none,0,1,1,1,191,4,0,46,3,1,26,1,0,5,0,0,0,0,3,0,22,1,0,0,22,2,empty,ucase,puncs,none,none,none,none,none,none,none,none,false,none,none,abstract,common-heading,none,manuscript"/>
    <w:docVar w:name="prediction200" w:val="dfigcaption;0.4559531870253742;442,0.863281,unnumbered-sections,0,true,none,none,none,none,none,0,0,0,0,0,0,0,0,0,none,none,none,none,0,1,1,1,61,1,0,60,1,1,10,0,0,2,0,0,0,0,3,0,4,2,0,0,4,0,empty,ucase,lcase,dfigur,none,none,none,none,none,none,none,false,none,none,dummy,authors,none,manuscript"/>
    <w:docVar w:name="prediction201" w:val="paragraph;0.4032655921136044;444,0.867188,unnumbered-sections,0,none,none,none,none,none,none,0,0,0,0,0,0,0,0,0,none,none,none,none,0,1,1,1,260,11,0,22.090909,5,4,16,0,0,7,0,0,0,0,3,2,24,8,2,0,24,1,empty,ucase,puncs,none,none,none,none,none,none,none,none,false,none,none,dummy,authors,none,manuscript"/>
    <w:docVar w:name="prediction202" w:val="dfigcaption;0.37579736117620144;447,0.873047,unnumbered-sections,0,true,none,none,none,none,none,0,0,0,0,0,0,0,0,0,none,none,none,none,0,1,1,1,62,2,0,30,2,1,9,0,0,1,0,0,0,0,3,0,5,1,0,0,5,0,empty,ucase,lcase,dfigur,none,none,none,none,none,none,none,false,none,none,dummy,authors,none,manuscript"/>
    <w:docVar w:name="prediction203" w:val="paragraph;0.5870442692752921;449,0.876953,unnumbered-sections,0,none,none,none,none,none,none,0,0,0,0,0,0,0,0,0,none,none,none,none,0,1,1,1,403,15,0,25.066667,7,3,32,6,1,12,0,0,0,0,6,0,43,5,8,1,42,2,empty,ucase,puncs,none,none,none,none,publisher,full-name,none,none,false,none,none,dummy,authors,none,manuscript"/>
    <w:docVar w:name="prediction204" w:val="dfigcaption;0.4157633254422012;453,0.884766,unnumbered-sections,0,true,none,none,none,none,none,0,0,0,0,0,0,0,0,0,none,none,none,none,0,1,1,1,50,1,0,49,1,1,8,0,0,0,0,0,0,0,3,0,4,1,0,0,4,0,empty,ucase,lcase,dfigur,none,none,none,none,none,none,none,false,none,none,dummy,authors,none,manuscript"/>
    <w:docVar w:name="prediction205" w:val="dummy;0.21666831455150534;455,0.888672,unnumbered-sections,0,none,none,none,none,none,none,0,0,0,0,0,0,0,0,0,none,none,none,none,0,1,2,2,51,2,0,24,1,1,9,0,0,3,0,0,0,0,1,0,5,1,0,0,5,0,empty,ucase,puncs,none,none,none,none,none,none,none,none,false,none,none,dummy,authors,none,manuscript"/>
    <w:docVar w:name="prediction206" w:val="paragraph;0.2363352515954631;456,0.890625,unnumbered-sections,0,true,none,none,none,none,none,0,0,0,0,0,0,0,0,0,none,none,none,none,0,2,1,2,171,7,0,22.428571,3,1,31,2,1,7,0,0,0,0,5,0,21,1,4,1,20,4,empty,ucase,puncs,none,none,none,none,none,none,none,none,false,none,none,dummy,authors,none,manuscript"/>
    <w:docVar w:name="prediction207" w:val="dfigcaption;0.43826263026504103;460,0.898438,unnumbered-sections,0,true,none,none,none,none,none,0,0,0,0,0,0,0,0,0,none,none,none,none,0,1,1,1,78,2,0,38,1,1,12,1,0,1,0,0,0,0,1,0,7,2,1,0,7,0,empty,ucase,lcase,dfigur,none,none,none,none,none,none,none,false,none,none,dummy,authors,none,manuscript"/>
    <w:docVar w:name="prediction208" w:val="paragraph;0.4262353917071863;462,0.902344,unnumbered-sections,0,none,none,none,none,none,none,0,0,0,0,0,0,0,0,0,none,none,none,none,0,1,1,1,298,13,0,20.769231,3,3,30,0,0,9,0,0,0,0,7,5,28,7,4,0,28,4,empty,ucase,puncs,none,none,none,none,none,none,none,none,false,none,none,dummy,authors,none,manuscript"/>
    <w:docVar w:name="prediction209" w:val="dummy;0.3666058251301322;474,0.925781,unnumbered-sections,28,true,none,none,none,none,none,0,0,0,0,0,0,0,0,0,none,none,none,none,0,1,1,1,20,1,0,19,0,1,2,0,0,0,0,0,0,0,0,0,0,2,0,0,0,0,empty,ucase,lcase,suppl,none,none,authors,none,full-name,none,none,true,authors,none,dummy,table,none,manuscript"/>
    <w:docVar w:name="prediction21" w:val="keywordsdefault;0.8462124627579107;81,0.158203,unnumbered-sections,0,true,none,none,none,none,none,0,0,0,0,0,0,0,0,0,none,none,none,none,0,1,1,1,80,7,0,9.857143,0,1,9,0,0,0,0,0,0,0,3,0,4,2,0,0,4,4,empty,ucase,lcase,keywo,keywords,none,none,none,none,none,none,true,none,none,abstract,common-heading,none,manuscript"/>
    <w:docVar w:name="prediction210" w:val="displaytable;0.5412367197923007;478,0.933594,unnumbered-sections,0,true,none,none,none,none,none,0,0,0,0,0,0,0,0,0,none,none,none,none,0,1,1,1,34,2,0,16,1,1,7,0,0,1,0,0,0,0,1,0,2,2,1,0,2,0,empty,ucase,ucase,dtable,none,none,none,none,none,none,none,false,none,none,authors,table,none,manuscript"/>
    <w:docVar w:name="prediction211" w:val="displaytable;0.6491358326169038;481,0.939453,unnumbered-sections,0,true,none,none,none,none,none,0,0,0,0,0,0,0,0,0,none,none,none,none,0,1,1,1,46,1,0,45,1,1,6,0,0,1,0,0,0,0,1,0,2,2,0,0,2,0,empty,ucase,lcase,dtable,none,none,none,none,none,none,none,false,none,none,table,table,none,manuscript"/>
    <w:docVar w:name="prediction212" w:val="displaytable;0.6686802649386069;491,0.958984,unnumbered-sections,0,true,none,none,none,none,none,0,0,0,0,0,0,0,0,0,none,none,none,none,0,1,1,1,41,1,0,40,1,1,6,0,0,1,0,0,0,0,1,0,2,3,0,0,2,0,empty,ucase,lcase,dtable,none,none,none,publisher,none,none,none,false,none,none,table,table,none,manuscript"/>
    <w:docVar w:name="prediction213" w:val="displaytable;0.5892043146295799;497,0.970703,unnumbered-sections,0,true,none,none,none,none,none,0,0,0,0,0,0,0,0,0,none,none,none,none,0,1,1,1,31,2,0,14.5,1,1,6,0,0,1,0,0,0,0,1,0,1,2,0,0,1,0,empty,ucase,ucase,dtable,none,none,none,none,none,none,none,false,none,none,table,table,none,manuscript"/>
    <w:docVar w:name="prediction214" w:val="Default;1.0;"/>
    <w:docVar w:name="prediction22" w:val="sectiona;0.9139114307962041;102,0.199219,unnumbered-sections,28,true,none,none,none,none,none,0,0,0,0,0,0,0,0,0,none,none,none,none,0,1,1,1,12,1,0,12,0,1,1,0,0,0,0,0,0,0,0,0,0,1,0,0,0,0,empty,ucase,lcase,intro,none,none,common-heading,none,none,none,none,false,common-heading,none,abstract,common-heading,none,manuscript"/>
    <w:docVar w:name="prediction23" w:val="paragraph;0.9768874763798806;104,0.203125,unnumbered-sections,0,none,none,none,none,none,none,0,0,0,0,0,0,0,0,0,none,none,none,none,0,1,1,1,500,16,0,29.375,10,4,21,7,0,15,0,0,0,0,4,0,60,5,2,0,60,8,empty,ucase,lcase,none,none,none,none,none,none,none,none,false,none,common-heading,common-heading,common-heading,none,manuscript"/>
    <w:docVar w:name="prediction24" w:val="paragraph;0.9728340157986909;106,0.207031,unnumbered-sections,0,none,none,none,none,none,none,0,0,0,0,0,0,0,0,0,none,none,none,none,0,1,1,1,500,15,0,31.466667,9,5,13,6,1,18,0,0,0,0,9,0,65,5,1,1,64,3,empty,ucase,ucase,none,none,none,none,none,none,none,none,false,none,none,common-heading,common-heading,none,manuscript"/>
    <w:docVar w:name="prediction25" w:val="paragraph;0.9699835697007609;108,0.210938,unnumbered-sections,0,none,none,none,none,none,none,0,0,0,0,0,0,0,0,0,none,none,none,none,0,1,1,1,500,18,0,26.055556,10,4,13,5,3,11,0,0,0,0,6,0,56,5,1,3,53,3,empty,ucase,lcase,none,none,none,none,serial-publication,none,none,none,false,none,none,common-heading,common-heading,none,manuscript"/>
    <w:docVar w:name="prediction26" w:val="paragraph;0.9707563000230208;110,0.214844,unnumbered-sections,0,none,none,none,none,none,none,0,0,0,0,0,0,0,0,0,none,none,none,none,0,1,1,1,500,8,0,60.875,7,4,16,3,5,10,0,0,0,0,9,0,62,4,2,3,59,3,empty,ucase,lcase,none,none,none,none,none,none,none,none,false,none,none,common-heading,common-heading,none,manuscript"/>
    <w:docVar w:name="prediction27" w:val="sectiona;0.8745015175086075;115,0.224609,unnumbered-sections,28,true,none,none,none,none,none,0,0,0,0,0,0,0,0,0,none,none,none,none,0,1,1,1,7,1,0,7,0,1,1,0,0,0,0,0,0,0,0,0,0,1,0,0,0,0,empty,ucase,lcase,resul,none,none,common-heading,none,none,none,none,false,common-heading,none,common-heading,common-heading,none,manuscript"/>
    <w:docVar w:name="prediction28" w:val="sectionb;0.39148737961938024;117,0.228516,unnumbered-sections,0,true,true,none,none,none,none,0,0,0,0,0,0,0,0,0,none,none,none,none,0,1,3,3,90,2,0,44.5,1,1,12,0,0,2,0,0,0,0,1,0,9,1,0,0,9,0,empty,ucase,lcase,none,none,none,none,none,none,none,none,false,none,common-heading,common-heading,common-heading,none,manuscript"/>
    <w:docVar w:name="prediction29" w:val="paragraph;0.9719727860614203;118,0.230469,unnumbered-sections,0,none,none,none,none,none,none,0,0,0,0,0,0,0,0,0,none,none,none,none,0,2,2,3,500,17,0,27.529412,9,4,23,5,1,10,0,0,0,0,8,0,59,5,4,1,58,8,empty,ucase,comma,none,none,none,none,none,none,none,none,false,none,none,common-heading,common-heading,none,manuscript"/>
    <w:docVar w:name="prediction3" w:val="affiliation;0.9623180114264762;7,0.013672,unnumbered-sections,0,none,none,none,none,none,none,0,0,0,0,0,0,0,0,0,none,none,none,none,0,1,3,3,98,6,0,14.5,3,1,13,0,0,3,0,0,3,0,1,0,3,7,2,0,3,5,numbr,ucase,puncs,depar,none,country,none,publisher,none,none,none,false,none,authors,authors,correspondence,none,manuscript"/>
    <w:docVar w:name="prediction30" w:val="paragraph;0.546995247576744;119,0.232422,unnumbered-sections,0,none,none,none,none,none,none,0,0,0,0,0,0,0,0,0,none,none,none,none,0,3,1,3,146,4,0,35,2,1,18,0,0,1,0,0,0,0,2,0,13,1,1,0,13,2,empty,ucase,puncs,none,none,none,none,none,none,none,none,false,none,none,common-heading,common-heading,none,manuscript"/>
    <w:docVar w:name="prediction31" w:val="sectionb;0.4259431338096611;121,0.236328,unnumbered-sections,0,true,true,none,none,none,none,0,0,0,0,0,0,0,0,0,none,none,none,none,0,1,3,3,65,1,0,64,1,1,12,0,2,0,0,0,0,0,4,0,6,1,0,1,5,0,empty,ucase,lcase,none,none,none,none,none,none,none,none,false,none,none,common-heading,common-heading,none,manuscript"/>
    <w:docVar w:name="prediction32" w:val="paragraph;0.9711901879365449;122,0.238281,unnumbered-sections,0,none,none,none,none,none,none,0,0,0,0,0,0,0,0,0,none,none,none,none,0,2,2,3,500,8,0,60.75,5,2,38,8,0,13,0,0,0,0,10,0,65,3,3,0,65,4,empty,ucase,lcase,none,none,none,none,none,none,none,none,false,none,none,common-heading,common-heading,none,manuscript"/>
    <w:docVar w:name="prediction33" w:val="paragraph;0.9709441610419965;123,0.240234,unnumbered-sections,0,none,none,none,none,none,none,0,0,0,0,0,0,0,0,0,none,none,none,none,0,3,1,3,500,10,0,47.9,6,4,25,6,3,13,0,0,0,0,13,0,59,7,2,3,56,3,empty,ucase,lcase,none,none,none,none,none,none,none,none,false,none,none,common-heading,common-heading,none,manuscript"/>
    <w:docVar w:name="prediction34" w:val="sectionb;0.31627221111528964;125,0.244141,unnumbered-sections,0,true,true,none,none,none,none,0,0,0,0,0,0,0,0,0,none,none,none,none,0,1,2,2,74,3,0,23.666667,2,1,14,0,2,1,0,0,0,0,4,0,9,0,0,1,8,0,empty,ucase,lcase,none,none,none,none,none,none,none,none,false,none,none,common-heading,common-heading,none,manuscript"/>
    <w:docVar w:name="prediction35" w:val="paragraph;0.9709441610419965;126,0.246094,unnumbered-sections,0,none,none,none,none,none,none,0,0,0,0,0,0,0,0,0,none,none,none,none,0,2,1,2,500,17,0,27.705882,13,3,45,3,5,9,0,0,0,0,16,0,56,7,1,5,51,5,empty,ucase,lcase,none,none,none,none,none,none,none,none,false,none,none,common-heading,common-heading,none,manuscript"/>
    <w:docVar w:name="prediction36" w:val="sectionb;0.3900134641989171;128,0.25,unnumbered-sections,0,true,true,none,none,none,none,0,0,0,0,0,0,0,0,0,none,none,none,none,0,1,2,2,74,1,0,73,1,1,11,0,2,0,0,0,0,0,3,0,6,1,0,1,5,0,empty,ucase,lcase,none,none,none,none,none,none,none,none,false,none,none,common-heading,common-heading,none,manuscript"/>
    <w:docVar w:name="prediction37" w:val="paragraph;0.9707563000230208;129,0.251953,unnumbered-sections,0,none,none,none,none,none,none,0,0,0,0,0,0,0,0,0,none,none,none,none,0,2,1,2,500,17,0,27.647059,10,3,57,7,2,16,0,0,0,0,6,0,63,4,5,2,61,4,empty,ucase,lcase,none,none,none,none,none,none,none,none,false,none,none,common-heading,common-heading,none,manuscript"/>
    <w:docVar w:name="prediction38" w:val="paragraph;0.9414288949176501;131,0.255859,unnumbered-sections,0,none,none,none,none,none,none,0,0,0,0,0,0,0,0,0,none,none,none,none,0,1,1,1,433,9,0,46.333333,6,3,28,3,3,8,0,0,0,0,11,0,50,4,0,3,47,3,empty,ucase,puncs,none,none,none,none,none,none,none,none,false,none,none,common-heading,common-heading,none,manuscript"/>
    <w:docVar w:name="prediction39" w:val="sectionb;0.46533298306725324;133,0.259766,unnumbered-sections,0,true,true,none,none,none,none,0,0,0,0,0,0,0,0,0,none,none,none,none,0,1,3,3,64,2,0,31,1,1,9,0,1,0,0,0,0,0,2,0,5,1,0,1,4,0,empty,ucase,lcase,none,none,none,none,none,none,none,none,true,none,none,common-heading,common-heading,none,manuscript"/>
    <w:docVar w:name="prediction4" w:val="affiliation;0.6853732281443718;8,0.015625,unnumbered-sections,0,none,none,none,none,none,none,0,0,0,0,0,0,0,0,0,none,none,none,none,0,2,2,3,95,6,0,14.333333,1,1,13,0,1,0,0,0,2,0,1,0,2,9,1,1,1,4,numbr,ucase,numbr,none,none,none,none,none,none,none,none,false,none,none,authors,correspondence,none,manuscript"/>
    <w:docVar w:name="prediction40" w:val="paragraph;0.9682756370877683;134,0.261719,unnumbered-sections,0,none,none,none,none,none,none,0,0,0,0,0,0,0,0,0,none,none,none,none,0,2,2,3,500,21,0,21.857143,10,3,32,5,6,10,0,0,0,0,18,1,52,5,4,6,46,9,empty,ucase,lcase,none,none,none,none,none,none,none,none,false,none,none,common-heading,common-heading,none,manuscript"/>
    <w:docVar w:name="prediction41" w:val="paragraph;0.9408612190286051;135,0.263672,unnumbered-sections,0,none,none,none,none,none,none,0,0,0,0,0,0,0,0,0,none,none,none,none,0,3,1,3,500,13,0,36.307692,6,4,9,4,0,6,0,0,0,0,14,0,46,9,0,0,46,5,empty,ucase,numbr,none,none,none,none,none,none,none,none,false,none,none,common-heading,common-heading,none,manuscript"/>
    <w:docVar w:name="prediction42" w:val="sectionb;0.34497577521175454;137,0.267578,unnumbered-sections,0,true,true,none,none,none,none,0,0,0,0,0,0,0,0,0,none,none,none,none,0,1,2,2,81,4,0,19.5,1,1,11,1,0,1,0,0,0,0,2,0,8,0,1,0,8,0,empty,ucase,lcase,none,none,none,none,none,none,none,none,false,none,none,common-heading,common-heading,none,manuscript"/>
    <w:docVar w:name="prediction43" w:val="paragraph;0.9715138536777553;138,0.269531,unnumbered-sections,0,none,none,none,none,none,none,0,0,0,0,0,0,0,0,0,none,none,none,none,0,2,1,2,500,11,0,43.363636,7,3,41,9,0,13,0,0,0,0,6,0,64,8,2,0,64,4,empty,ucase,lcase,none,none,none,none,none,none,none,none,false,none,none,common-heading,common-heading,none,manuscript"/>
    <w:docVar w:name="prediction44" w:val="sectionb;0.33111456728065697;140,0.273438,unnumbered-sections,0,true,true,none,none,none,none,0,0,0,0,0,0,0,0,0,none,none,none,none,0,1,3,3,74,2,0,36.5,2,1,11,1,0,1,0,0,0,0,2,0,7,0,2,0,7,0,empty,ucase,lcase,none,none,none,none,none,none,none,none,false,none,none,common-heading,common-heading,none,manuscript"/>
    <w:docVar w:name="prediction45" w:val="paragraph;0.9562619620833942;141,0.275391,unnumbered-sections,0,none,none,none,none,none,none,0,0,0,0,0,0,0,0,0,none,none,none,none,0,2,2,3,500,14,0,34,8,3,26,5,1,9,0,0,0,0,10,2,58,5,5,1,57,3,empty,ucase,puncs,none,none,none,none,none,none,none,none,false,none,none,common-heading,common-heading,none,manuscript"/>
    <w:docVar w:name="prediction46" w:val="paragraph;0.8784664004645438;142,0.277344,unnumbered-sections,0,none,none,none,none,none,none,0,0,0,0,0,0,0,0,0,none,none,none,none,0,3,1,3,278,8,0,33.25,5,1,44,3,1,5,0,0,0,0,7,0,34,2,0,0,34,3,empty,ucase,puncs,none,none,none,none,none,none,none,none,false,none,none,common-heading,common-heading,none,manuscript"/>
    <w:docVar w:name="prediction47" w:val="sectiona;0.684192496073514;146,0.285156,unnumbered-sections,28,true,none,none,none,none,none,0,0,0,0,0,0,0,0,0,none,none,none,none,0,1,1,1,10,1,0,10,0,1,1,0,0,0,0,0,0,0,0,0,0,1,0,0,0,0,empty,ucase,lcase,none,none,none,common-heading,none,none,none,none,false,common-heading,none,common-heading,common-heading,none,manuscript"/>
    <w:docVar w:name="prediction48" w:val="paragraph;0.9774835704207406;148,0.289063,unnumbered-sections,0,none,none,none,none,none,none,0,0,0,0,0,0,0,0,0,none,none,none,none,0,1,1,1,500,11,0,43.818182,8,4,21,7,1,13,0,0,0,0,7,0,62,4,1,0,62,3,empty,ucase,lcase,none,none,none,none,none,none,none,none,false,none,common-heading,common-heading,common-heading,none,manuscript"/>
    <w:docVar w:name="prediction49" w:val="paragraph;0.9716796241636971;150,0.292969,unnumbered-sections,0,none,none,none,none,none,none,0,0,0,0,0,0,0,0,0,none,none,none,none,0,1,1,1,500,13,0,36.538462,8,4,15,3,1,17,0,0,0,0,6,0,67,3,0,1,66,3,empty,ucase,lcase,none,none,none,none,none,none,none,none,false,none,none,common-heading,common-heading,none,manuscript"/>
    <w:docVar w:name="prediction5" w:val="affiliation;0.8694623718725677;9,0.017578,unnumbered-sections,0,none,none,none,none,none,none,0,0,0,0,0,0,0,0,0,none,none,none,none,0,3,1,3,102,5,0,18.6,1,1,13,0,0,1,0,0,2,0,1,0,1,8,3,0,1,4,numbr,ucase,ucase,none,none,country,none,publisher,none,none,none,false,none,none,authors,correspondence,none,manuscript"/>
    <w:docVar w:name="prediction50" w:val="paragraph;0.9715620231690949;152,0.296875,unnumbered-sections,0,none,none,none,none,none,none,0,0,0,0,0,0,0,0,0,none,none,none,none,0,1,1,1,500,15,0,31.533333,9,4,46,7,4,13,0,0,0,0,10,0,65,6,2,4,61,3,empty,ucase,lcase,none,none,none,none,none,none,none,none,false,none,none,common-heading,common-heading,none,manuscript"/>
    <w:docVar w:name="prediction51" w:val="paragraph;0.9696400005195881;154,0.300781,unnumbered-sections,0,none,none,none,none,none,none,0,0,0,0,0,0,0,0,0,none,none,none,none,0,1,1,1,500,9,0,54,7,2,42,5,2,13,0,0,0,0,4,0,67,2,1,2,65,4,empty,ucase,lcase,none,none,none,none,none,none,none,none,false,none,none,common-heading,common-heading,none,manuscript"/>
    <w:docVar w:name="prediction52" w:val="paragraph;0.9712383574278848;156,0.304688,unnumbered-sections,0,none,none,none,none,none,none,0,0,0,0,0,0,0,0,0,none,none,none,none,0,1,1,1,500,10,0,48.1,7,3,41,3,5,10,0,0,0,0,1,0,70,4,0,4,66,4,empty,ucase,lcase,none,none,none,none,none,none,none,none,false,none,none,common-heading,common-heading,none,manuscript"/>
    <w:docVar w:name="prediction53" w:val="paragraph;0.921223758975303;158,0.308594,unnumbered-sections,0,none,none,none,none,none,none,0,0,0,0,0,0,0,0,0,none,none,none,none,0,1,1,1,500,17,0,27.588235,7,4,37,7,4,5,0,0,0,0,20,0,49,3,2,2,47,2,empty,ucase,lcase,none,none,none,none,none,none,none,none,false,none,none,common-heading,common-heading,none,manuscript"/>
    <w:docVar w:name="prediction54" w:val="sectiona;0.718494815575382;160,0.3125,unnumbered-sections,28,true,none,none,none,none,none,0,0,0,0,0,0,0,0,0,none,none,none,none,0,1,1,1,11,1,0,11,0,1,1,0,0,0,0,0,0,0,0,0,0,1,0,0,0,0,empty,ucase,lcase,concl,none,none,common-heading,none,none,none,none,false,common-heading,none,common-heading,common-heading,none,manuscript"/>
    <w:docVar w:name="prediction55" w:val="paragraph;0.9760965284778395;162,0.316406,unnumbered-sections,0,none,none,none,none,none,none,0,0,0,0,0,0,0,0,0,none,none,none,none,0,1,1,1,500,10,0,48.3,9,4,23,7,1,10,0,1,0,0,7,0,63,4,1,1,62,4,empty,ucase,lcase,none,none,none,none,none,none,none,none,false,none,common-heading,common-heading,common-heading,none,manuscript"/>
    <w:docVar w:name="prediction56" w:val="sectiona;0.9152641376486337;167,0.326172,unnumbered-sections,28,true,none,none,none,none,none,0,0,0,0,0,0,0,0,0,none,none,none,none,0,1,1,1,21,1,0,21,1,1,3,0,1,0,0,0,0,0,0,0,1,2,0,1,0,0,empty,ucase,lcase,mater,none,none,common-heading,none,none,none,none,true,common-heading,none,common-heading,authors,none,manuscript"/>
    <w:docVar w:name="prediction57" w:val="sectionb;0.5080658853604876;170,0.332031,unnumbered-sections,0,true,true,none,none,none,none,0,0,0,0,0,0,0,0,0,none,none,none,none,0,1,2,2,16,1,0,15,0,1,2,0,0,0,0,0,0,0,0,0,1,1,0,0,1,0,empty,ucase,lcase,none,none,none,none,none,none,none,none,true,none,none,common-heading,authors,none,manuscript"/>
    <w:docVar w:name="prediction58" w:val="paragraph;0.5280826845855205;171,0.333984,unnumbered-sections,0,none,none,none,none,none,none,0,0,0,0,0,0,0,0,0,none,none,none,none,0,2,1,2,471,31,0,13.193548,7,6,7,0,2,12,1,0,0,0,22,0,22,17,4,2,20,8,empty,ucase,puncs,none,none,none,none,none,none,none,none,false,none,none,common-heading,authors,none,manuscript"/>
    <w:docVar w:name="prediction59" w:val="sectionb;0.5013505168943178;173,0.337891,unnumbered-sections,0,true,true,none,none,none,none,0,0,0,0,0,0,0,0,0,none,none,none,none,0,1,2,2,26,1,0,26,1,1,4,0,1,0,0,0,0,0,0,0,3,1,0,1,2,0,empty,ucase,lcase,none,none,none,none,none,none,none,none,true,none,none,common-heading,authors,none,manuscript"/>
    <w:docVar w:name="prediction6" w:val="rrh;0.5021049185575835;13,0.025391,unnumbered-sections,0,none,true,none,none,none,none,0,0,0,0,0,0,0,0,0,none,none,none,none,0,1,1,1,58,4,0,13.5,2,1,9,0,0,0,0,0,0,0,3,0,5,1,0,0,5,0,empty,ucase,lcase,runni,title,none,none,none,none,none,none,false,none,none,authors,correspondence,none,manuscript"/>
    <w:docVar w:name="prediction60" w:val="paragraph;0.9109737359013608;174,0.339844,unnumbered-sections,0,none,none,none,none,none,none,0,0,0,0,0,0,0,0,0,none,none,none,none,0,2,1,2,500,22,0,21,11,2,54,2,3,14,0,0,0,0,14,2,45,10,5,3,42,4,empty,ucase,numbr,none,none,none,none,none,none,none,none,false,none,none,common-heading,authors,none,manuscript"/>
    <w:docVar w:name="prediction61" w:val="paragraph;0.2260476337275558;176,0.34375,unnumbered-sections,0,true,true,none,none,none,none,0,0,0,0,0,0,0,0,0,none,none,none,none,0,1,4,4,78,6,0,11.5,1,1,11,0,1,0,0,0,0,0,0,0,7,0,3,1,6,2,empty,ucase,puncs,none,none,none,none,none,none,none,none,true,none,none,common-heading,authors,none,manuscript"/>
    <w:docVar w:name="prediction62" w:val="paragraph;0.8977704048666889;177,0.345703,unnumbered-sections,0,none,none,none,none,none,none,0,0,0,0,0,0,0,0,0,none,none,none,none,0,2,3,4,500,19,0,24.631579,7,3,18,2,1,8,0,0,0,0,7,0,31,26,5,1,30,4,empty,ucase,lcase,none,none,none,none,serial-publication,none,none,none,false,none,none,common-heading,authors,none,manuscript"/>
    <w:docVar w:name="prediction63" w:val="sectionb;0.4663552946987661;178,0.347656,unnumbered-sections,0,true,true,none,none,none,none,0,0,0,0,0,0,0,0,0,none,none,none,none,0,3,2,4,48,1,0,48,1,1,6,0,0,2,0,0,0,0,0,0,4,1,0,0,4,0,empty,ucase,lcase,none,none,none,none,none,none,none,none,false,none,none,common-heading,authors,none,manuscript"/>
    <w:docVar w:name="prediction64" w:val="paragraph;0.9398168382504565;179,0.349609,unnumbered-sections,0,none,none,none,none,none,none,0,0,0,0,0,0,0,0,0,none,none,none,none,0,4,1,4,500,25,0,18.12,10,3,11,6,2,12,0,0,2,0,8,3,47,12,2,2,45,2,empty,ucase,ucase,none,none,none,none,publisher,none,none,none,false,none,none,common-heading,authors,none,manuscript"/>
    <w:docVar w:name="prediction65" w:val="sectionb;0.5020506951474372;181,0.353516,unnumbered-sections,0,true,true,none,none,none,none,0,0,0,0,0,0,0,0,0,none,none,none,none,0,1,5,5,30,1,0,30,1,1,4,0,1,0,0,0,0,0,0,0,2,1,0,1,1,0,empty,ucase,lcase,none,none,none,none,none,none,none,none,true,none,none,common-heading,authors,none,manuscript"/>
    <w:docVar w:name="prediction66" w:val="paragraph;0.8977426414266466;182,0.355469,unnumbered-sections,0,none,none,none,none,none,none,0,0,0,0,0,0,0,0,0,none,none,none,none,0,2,4,5,274,7,0,37.571429,5,2,20,4,0,10,0,0,0,0,4,0,35,2,1,0,35,0,empty,ucase,puncs,none,none,none,none,none,none,none,none,false,none,none,common-heading,authors,none,manuscript"/>
    <w:docVar w:name="prediction67" w:val="paragraph;0.9533219431062132;183,0.357422,unnumbered-sections,0,none,none,none,none,none,none,0,0,0,0,0,0,0,0,0,none,none,none,none,0,3,3,5,500,17,0,27.529412,9,2,45,6,2,11,0,0,0,0,11,0,48,10,3,2,46,7,empty,ucase,lcase,none,none,none,none,none,none,none,none,false,none,none,common-heading,authors,none,manuscript"/>
    <w:docVar w:name="prediction68" w:val="sectionb;0.5105593913604203;184,0.359375,unnumbered-sections,0,true,true,none,none,none,none,0,0,0,0,0,0,0,0,0,none,none,none,none,0,4,2,5,17,1,0,16,0,1,2,0,0,0,0,0,0,0,0,0,1,1,0,0,1,0,empty,ucase,lcase,none,none,none,none,publisher,none,none,none,true,none,none,common-heading,authors,none,manuscript"/>
    <w:docVar w:name="prediction69" w:val="paragraph;0.9515354146717064;185,0.361328,unnumbered-sections,0,none,none,none,none,none,none,0,0,0,0,0,0,0,0,0,none,none,none,none,0,5,1,5,500,17,0,27.529412,5,4,12,3,1,9,0,0,0,0,5,1,35,29,2,1,34,5,empty,ucase,lcase,none,none,none,none,publisher,none,none,none,false,none,none,common-heading,authors,none,manuscript"/>
    <w:docVar w:name="prediction7" w:val="affiliation;0.25861622658732497;16,0.03125,unnumbered-sections,0,none,none,none,none,none,none,0,0,0,0,0,0,0,0,0,none,none,none,none,0,1,1,1,18,2,0,7.5,0,1,3,0,0,0,0,0,0,0,0,0,3,0,0,0,3,0,puncs,lcase,puncs,none,none,none,none,none,none,symbol,none,false,none,none,authors,correspondence,none,manuscript"/>
    <w:docVar w:name="prediction70" w:val="sectionb;0.36154039888540707;187,0.365234,unnumbered-sections,0,true,true,none,none,none,none,0,0,0,0,0,0,0,0,0,none,none,none,none,0,1,2,2,30,4,0,6.25,0,1,4,0,0,0,0,0,0,0,0,0,2,1,1,0,2,0,empty,ucase,puncs,none,none,none,none,none,none,none,none,false,none,none,common-heading,authors,none,manuscript"/>
    <w:docVar w:name="prediction71" w:val="paragraph;0.7164024182761307;188,0.367188,unnumbered-sections,0,none,none,none,none,none,none,0,0,0,0,0,0,0,0,0,none,none,none,none,0,2,1,2,500,26,0,17.384615,5,2,28,1,2,13,1,0,0,0,14,1,36,21,5,2,34,7,empty,lcase,lcase,none,none,none,none,publisher,none,none,none,false,none,none,common-heading,authors,none,manuscript"/>
    <w:docVar w:name="prediction72" w:val="sectionb;0.47511317421570276;190,0.371094,unnumbered-sections,0,true,true,none,none,none,none,0,0,0,0,0,0,0,0,0,none,none,none,none,0,1,2,2,45,3,0,13.666667,0,1,4,0,0,0,0,0,0,0,0,0,2,1,0,0,2,0,empty,ucase,lcase,none,none,none,none,none,none,none,none,true,none,none,common-heading,authors,none,manuscript"/>
    <w:docVar w:name="prediction73" w:val="paragraph;0.965972682370704;191,0.373047,unnumbered-sections,0,none,none,none,none,none,none,0,0,0,0,0,0,0,0,0,none,none,none,none,0,2,1,2,500,16,0,29.4375,10,4,21,8,3,16,0,0,0,0,7,0,61,10,2,3,58,5,empty,ucase,lcase,none,none,none,none,serial-publication,none,none,none,false,none,none,common-heading,authors,none,manuscript"/>
    <w:docVar w:name="prediction74" w:val="sectionb;0.5047242044156086;193,0.376953,unnumbered-sections,0,true,true,none,none,none,none,0,0,0,0,0,0,0,0,0,none,none,none,none,0,1,2,2,20,1,0,20,0,1,2,0,0,0,0,0,0,0,0,0,1,1,0,0,1,0,empty,ucase,lcase,none,none,none,none,none,none,none,none,true,none,none,common-heading,authors,none,manuscript"/>
    <w:docVar w:name="prediction75" w:val="paragraph;0.8444657197372196;194,0.378906,unnumbered-sections,0,none,none,none,none,none,none,0,0,0,0,0,0,0,0,0,none,none,none,none,0,2,1,2,494,26,0,17.153846,13,4,8,0,0,16,0,0,0,0,9,6,59,7,5,0,59,4,empty,ucase,puncs,none,none,none,none,none,none,none,none,false,none,none,common-heading,authors,none,manuscript"/>
    <w:docVar w:name="prediction76" w:val="sectionb;0.33597642962659485;196,0.382813,unnumbered-sections,0,true,none,none,none,none,none,0,0,0,0,0,0,0,0,0,none,none,none,none,0,1,4,4,17,1,0,17,0,1,2,0,0,0,0,0,0,0,0,0,0,2,0,0,0,0,empty,ucase,lcase,none,none,none,authors,none,full-name,none,none,true,authors,none,common-heading,acknowledgements,none,manuscript"/>
    <w:docVar w:name="prediction77" w:val="dummy;0.2413818616909683;197,0.384766,unnumbered-sections,0,none,none,none,none,none,none,0,0,0,0,0,0,0,0,0,none,none,none,none,0,2,3,4,3,2,0,1,0,1,2,1,0,0,0,0,0,0,0,0,0,0,2,0,0,0,empty,ucase,ucase,none,none,none,none,none,none,none,none,false,none,authors,authors,acknowledgements,none,manuscript"/>
    <w:docVar w:name="prediction78" w:val="acknowledgementstitle;0.8445698696843008;198,0.386719,unnumbered-sections,0,true,none,none,none,none,none,0,0,0,0,0,0,0,0,0,none,none,none,none,0,3,2,4,16,1,0,15,0,1,1,0,0,0,0,0,0,0,0,0,0,1,0,0,0,0,empty,ucase,lcase,ackno,none,none,acknowledgements,none,none,none,none,false,acknowledgements,none,authors,dummy,none,manuscript"/>
    <w:docVar w:name="prediction79" w:val="acknowledgements;0.5037966836632457;199,0.388672,unnumbered-sections,0,none,none,none,none,none,none,0,0,0,0,0,0,0,0,0,none,none,none,none,0,4,1,4,177,8,0,19.25,4,1,32,1,4,5,0,0,0,0,6,0,16,1,8,4,12,2,empty,ucase,puncs,none,none,none,none,none,none,none,none,false,none,acknowledgements,acknowledgements,dummy,none,manuscript"/>
    <w:docVar w:name="prediction8" w:val="correspondingauthor;0.9992941176470588;19,0.037109,unnumbered-sections,0,none,none,none,none,none,none,0,0,0,0,0,0,0,0,0,none,none,none,none,0,1,1,1,23,2,0,10,0,1,3,0,0,0,0,0,0,1,0,0,1,1,0,0,1,0,empty,stars,puncs,corre,none,none,correspondence,none,correspondence,asterisk,none,true,correspondence,none,authors,authors,none,manuscript"/>
    <w:docVar w:name="prediction80" w:val="dummy;0.48737951126515827;201,0.392578,unnumbered-sections,0,true,none,none,none,none,none,0,0,0,0,0,0,0,0,0,none,none,none,none,0,1,1,1,20,1,0,20,0,1,2,0,0,0,0,0,0,0,0,0,1,1,0,0,1,0,empty,ucase,lcase,none,author,none,dummy,none,none,none,none,true,dummy,none,acknowledgements,references,none,manuscript"/>
    <w:docVar w:name="prediction81" w:val="figcaption;0.26230371118639406;203,0.396484,unnumbered-sections,0,none,none,none,none,none,none,0,0,0,0,0,0,0,0,0,none,none,none,none,0,1,1,1,438,37,0,9.72973,0,8,7,0,0,0,0,0,0,0,0,0,26,12,10,0,26,14,empty,ucase,puncs,none,none,none,none,none,none,none,none,false,none,dummy,dummy,references,none,manuscript"/>
    <w:docVar w:name="prediction82" w:val="conflictofinterest;0.6486863082072041;205,0.400391,unnumbered-sections,0,true,none,none,none,none,none,0,0,0,0,0,0,0,0,0,none,none,none,none,0,1,1,1,20,1,0,20,1,1,3,0,0,1,0,0,0,0,0,0,2,1,0,0,2,0,empty,ucase,lcase,confl,conflictofinterest,none,none,conflict-of-interest,none,none,none,false,none,none,dummy,references,none,manuscript"/>
    <w:docVar w:name="prediction83" w:val="conflictinterestpara;0.293029316568212;207,0.404297,unnumbered-sections,0,none,none,none,none,none,none,0,0,0,0,0,0,0,0,0,none,none,none,none,0,1,1,1,44,1,0,43,1,1,7,1,0,1,0,0,0,0,0,0,6,1,0,0,6,0,empty,ucase,puncs,none,conflictofinterest,none,none,conflict-of-interest,none,none,none,false,none,none,dummy,references,none,manuscript"/>
    <w:docVar w:name="prediction84" w:val="references;0.8881152407646334;231,0.451172,unnumbered-sections,0,true,none,none,none,none,none,0,0,0,0,0,0,0,0,0,none,none,none,none,0,1,1,1,10,1,0,10,0,1,1,0,0,0,0,0,0,0,0,0,0,1,0,0,0,0,empty,ucase,lcase,refer,none,none,references,none,none,none,none,false,references,none,dummy,figur,none,manuscript"/>
    <w:docVar w:name="prediction85" w:val="bibitem;0.9918630411831356;233,0.455078,unnumbered-sections,20,none,none,none,none,none,none,0,0,0,0,0,0,0,0,0,none,none,none,none,0,1,43,43,175,14,1,10.642857,2,2,29,0,1,1,1,0,0,0,5,0,7,12,10,1,6,9,empty,numbr,puncs,none,none,none,none,none,lista,none,none,false,none,references,references,figur,none,manuscript"/>
    <w:docVar w:name="prediction86" w:val="bibitem;0.990962069310876;234,0.457031,unnumbered-sections,20,none,none,none,none,none,none,0,0,0,0,0,0,0,0,0,none,none,none,none,0,2,42,43,305,18,1,15.222222,2,2,45,0,2,2,1,0,0,0,8,0,14,19,11,2,12,10,empty,numbr,puncs,none,none,none,none,none,lista,none,none,false,none,none,references,figur,none,manuscript"/>
    <w:docVar w:name="prediction87" w:val="bibitem;0.9905814515286498;235,0.458984,unnumbered-sections,20,none,none,none,none,none,none,0,0,0,0,0,0,0,0,0,none,none,none,none,0,3,41,43,217,15,1,12.6,2,2,33,0,1,2,1,0,0,0,5,0,8,14,11,1,7,10,empty,numbr,puncs,none,none,none,none,none,lista,none,none,false,none,none,references,figur,none,manuscript"/>
    <w:docVar w:name="prediction88" w:val="bibitem;0.9492686512411163;236,0.460938,unnumbered-sections,20,none,none,none,none,none,none,0,0,0,0,0,0,0,0,0,none,none,none,none,0,4,40,43,159,6,1,24.166667,1,2,24,4,1,2,1,0,0,0,3,0,9,11,9,1,8,4,empty,numbr,puncs,none,none,country,none,none,lista,none,none,false,none,none,references,figur,none,manuscript"/>
    <w:docVar w:name="prediction89" w:val="bibitem;0.993194907449507;237,0.462891,unnumbered-sections,20,none,none,none,none,none,none,0,0,0,0,0,0,0,0,0,none,none,none,none,0,5,39,43,149,6,1,23,2,2,20,0,3,2,1,0,0,0,6,0,12,5,2,3,9,2,empty,numbr,puncs,none,none,none,none,none,lista,none,none,false,none,none,references,figur,none,manuscript"/>
    <w:docVar w:name="prediction9" w:val="correspondingauthor;0.6906201409584807;21,0.041016,unnumbered-sections,0,none,none,none,none,none,none,0,0,0,0,0,0,0,0,0,none,none,none,none,0,1,1,1,20,3,0,5,0,1,4,0,0,0,0,0,0,0,0,0,0,3,0,0,0,1,empty,ucase,puncs,none,none,none,authors,none,none,none,none,true,authors,correspondence,correspondence,phone,none,manuscript"/>
    <w:docVar w:name="prediction90" w:val="bibitem;0.9937398464227611;238,0.464844,unnumbered-sections,20,none,none,none,none,none,none,0,0,0,0,0,0,0,0,0,none,none,none,none,0,6,38,43,176,9,1,17.666667,2,2,21,0,1,2,1,0,0,0,5,0,11,7,4,1,10,3,empty,numbr,puncs,none,none,none,none,serial-publication,lista,none,none,false,none,none,references,figur,none,manuscript"/>
    <w:docVar w:name="prediction91" w:val="bibitem;0.993354446453543;239,0.466797,unnumbered-sections,20,none,none,none,none,none,none,0,0,0,0,0,0,0,0,0,none,none,none,none,0,7,37,43,163,8,1,18.625,2,2,23,1,2,3,1,0,0,0,6,0,4,16,3,2,2,2,empty,numbr,puncs,none,none,none,none,publisher,lista,none,none,false,none,none,references,figur,none,manuscript"/>
    <w:docVar w:name="prediction92" w:val="bibitem;0.9929013882793819;240,0.46875,unnumbered-sections,20,none,none,none,none,none,none,0,0,0,0,0,0,0,0,0,none,none,none,none,0,8,36,43,97,6,1,14.333333,1,2,12,0,1,1,1,0,0,0,5,0,2,7,3,1,1,2,empty,numbr,puncs,none,none,none,none,none,lista,none,none,false,none,none,references,figur,none,manuscript"/>
    <w:docVar w:name="prediction93" w:val="bibitem;0.9748920124755607;241,0.470703,unnumbered-sections,20,none,none,none,none,none,none,0,0,0,0,0,0,0,0,0,none,none,none,none,0,9,35,43,126,5,1,23.4,1,2,16,2,1,2,1,0,0,0,5,0,9,5,3,1,8,1,empty,numbr,puncs,none,none,none,none,none,lista,none,none,false,none,none,references,figur,none,manuscript"/>
    <w:docVar w:name="prediction94" w:val="bibitem;0.9927008991791847;242,0.472656,unnumbered-sections,20,none,none,none,none,none,none,0,0,0,0,0,0,0,0,0,none,none,none,none,0,10,34,43,271,17,1,14,1,2,38,1,1,1,1,0,0,0,5,0,8,18,18,1,7,13,empty,numbr,puncs,none,none,none,none,publisher,lista,none,none,false,none,none,references,figur,none,manuscript"/>
    <w:docVar w:name="prediction95" w:val="bibitem;0.99360623973851;243,0.474609,unnumbered-sections,20,none,none,none,none,none,none,0,0,0,0,0,0,0,0,0,none,none,none,none,0,11,33,43,184,10,1,16.5,1,2,26,0,1,1,2,0,0,0,5,0,2,15,8,1,1,6,empty,numbr,puncs,none,none,none,none,none,lista,none,none,false,none,none,references,figur,none,manuscript"/>
    <w:docVar w:name="prediction96" w:val="bibitem;0.9939868575207366;244,0.476563,unnumbered-sections,20,none,none,none,none,none,none,0,0,0,0,0,0,0,0,0,none,none,none,none,0,12,32,43,279,19,1,12.789474,2,2,46,2,2,2,1,0,0,0,7,0,4,26,16,2,2,14,empty,numbr,puncs,none,none,none,none,none,lista,none,none,false,none,none,references,figur,none,manuscript"/>
    <w:docVar w:name="prediction97" w:val="bibitem;0.9942887757883728;245,0.478516,unnumbered-sections,20,none,none,none,none,none,none,0,0,0,0,0,0,0,0,0,none,none,none,none,0,13,31,43,203,11,1,16.545455,2,2,25,2,2,1,1,0,0,0,5,0,11,8,8,2,9,7,empty,numbr,puncs,none,none,none,none,none,lista,none,none,false,none,none,references,figur,none,manuscript"/>
    <w:docVar w:name="prediction98" w:val="bibitem;0.9929520009549883;246,0.480469,unnumbered-sections,20,none,none,none,none,none,none,0,0,0,0,0,0,0,0,0,none,none,none,none,0,14,30,43,146,6,1,22.666667,2,2,20,2,1,2,1,0,0,0,5,0,5,13,5,1,4,1,empty,numbr,puncs,none,none,none,none,none,lista,none,none,false,none,none,references,figur,none,manuscript"/>
    <w:docVar w:name="prediction99" w:val="bibitem;0.7116968933201135;247,0.482422,unnumbered-sections,20,none,none,none,none,none,none,0,0,0,0,0,0,0,0,0,none,none,none,none,0,15,29,43,500,50,1,8.06,0,1,100,1,0,0,0,0,0,0,1,0,0,49,49,0,0,47,empty,numbr,ucase,none,none,none,none,none,lista,none,none,true,none,none,references,figur,none,manuscript"/>
    <w:docVar w:name="prefix" w:val="MANUSCRIPT"/>
    <w:docVar w:name="tableCount" w:val="4"/>
    <w:docVar w:name="wordCount" w:val="9732"/>
  </w:docVars>
  <w:rsids>
    <w:rsidRoot w:val="000B498D"/>
    <w:rsid w:val="00037F54"/>
    <w:rsid w:val="000B498D"/>
    <w:rsid w:val="001875A3"/>
    <w:rsid w:val="00283098"/>
    <w:rsid w:val="002B7A44"/>
    <w:rsid w:val="003221AF"/>
    <w:rsid w:val="003B585E"/>
    <w:rsid w:val="004431F8"/>
    <w:rsid w:val="005019F8"/>
    <w:rsid w:val="0054446F"/>
    <w:rsid w:val="00554157"/>
    <w:rsid w:val="007B165B"/>
    <w:rsid w:val="00863F83"/>
    <w:rsid w:val="00873241"/>
    <w:rsid w:val="008A7412"/>
    <w:rsid w:val="00B41E1E"/>
    <w:rsid w:val="00DC07A5"/>
    <w:rsid w:val="00DF452E"/>
    <w:rsid w:val="00E3736D"/>
    <w:rsid w:val="00E43597"/>
    <w:rsid w:val="00E66C61"/>
    <w:rsid w:val="00F6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41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4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7</cp:revision>
  <dcterms:created xsi:type="dcterms:W3CDTF">2020-11-12T10:20:00Z</dcterms:created>
  <dcterms:modified xsi:type="dcterms:W3CDTF">2020-11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